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003D9" w:rsidRDefault="004003D9">
      <w:r>
        <w:t xml:space="preserve">Supplemental Table 1. Reasons for not </w:t>
      </w:r>
      <w:r w:rsidR="007C516F">
        <w:t>A</w:t>
      </w:r>
      <w:r>
        <w:t xml:space="preserve">ttending </w:t>
      </w:r>
      <w:r w:rsidR="007C516F">
        <w:t>T</w:t>
      </w:r>
      <w:r>
        <w:t xml:space="preserve">rachoma MDA by </w:t>
      </w:r>
      <w:r w:rsidR="007C516F">
        <w:t>Z</w:t>
      </w:r>
      <w:r>
        <w:t xml:space="preserve">one in a) West Amhara </w:t>
      </w:r>
      <w:r w:rsidR="007C516F">
        <w:t>S</w:t>
      </w:r>
      <w:r>
        <w:t>ub</w:t>
      </w:r>
      <w:r w:rsidR="00130A28">
        <w:t>-</w:t>
      </w:r>
      <w:r>
        <w:t xml:space="preserve">region, and b) East Amhara </w:t>
      </w:r>
      <w:r w:rsidR="007C516F">
        <w:t>S</w:t>
      </w:r>
      <w:r>
        <w:t>ub</w:t>
      </w:r>
      <w:r w:rsidR="00130A28">
        <w:t>-</w:t>
      </w:r>
      <w:r>
        <w:t>region, Amhara, Ethiopia, 2016</w:t>
      </w:r>
    </w:p>
    <w:tbl>
      <w:tblPr>
        <w:tblStyle w:val="TableGrid"/>
        <w:tblW w:w="14220" w:type="dxa"/>
        <w:tblInd w:w="-4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0"/>
        <w:gridCol w:w="1980"/>
        <w:gridCol w:w="1980"/>
        <w:gridCol w:w="1980"/>
        <w:gridCol w:w="1980"/>
        <w:gridCol w:w="2520"/>
      </w:tblGrid>
      <w:tr w:rsidR="004003D9" w:rsidRPr="00496F51" w:rsidTr="00676766">
        <w:trPr>
          <w:trHeight w:val="368"/>
        </w:trPr>
        <w:tc>
          <w:tcPr>
            <w:tcW w:w="3780" w:type="dxa"/>
            <w:tcBorders>
              <w:bottom w:val="nil"/>
            </w:tcBorders>
            <w:noWrap/>
            <w:vAlign w:val="center"/>
          </w:tcPr>
          <w:p w:rsidR="004003D9" w:rsidRPr="00496F51" w:rsidRDefault="004003D9" w:rsidP="00676766">
            <w:pPr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a)</w:t>
            </w:r>
          </w:p>
        </w:tc>
        <w:tc>
          <w:tcPr>
            <w:tcW w:w="1980" w:type="dxa"/>
            <w:tcBorders>
              <w:bottom w:val="nil"/>
            </w:tcBorders>
            <w:vAlign w:val="center"/>
          </w:tcPr>
          <w:p w:rsidR="004003D9" w:rsidRPr="006F3C56" w:rsidRDefault="004003D9" w:rsidP="00676766">
            <w:pPr>
              <w:jc w:val="center"/>
              <w:rPr>
                <w:rFonts w:eastAsia="Times New Roman" w:cstheme="minorHAnsi"/>
                <w:bCs/>
                <w:color w:val="000000"/>
                <w:u w:val="single"/>
              </w:rPr>
            </w:pPr>
            <w:proofErr w:type="spellStart"/>
            <w:r w:rsidRPr="006F3C56">
              <w:rPr>
                <w:rFonts w:eastAsia="Times New Roman" w:cstheme="minorHAnsi"/>
                <w:bCs/>
                <w:color w:val="000000"/>
                <w:u w:val="single"/>
              </w:rPr>
              <w:t>Awi</w:t>
            </w:r>
            <w:proofErr w:type="spellEnd"/>
          </w:p>
        </w:tc>
        <w:tc>
          <w:tcPr>
            <w:tcW w:w="1980" w:type="dxa"/>
            <w:tcBorders>
              <w:bottom w:val="nil"/>
            </w:tcBorders>
            <w:vAlign w:val="center"/>
          </w:tcPr>
          <w:p w:rsidR="004003D9" w:rsidRPr="006F3C56" w:rsidRDefault="004003D9" w:rsidP="00676766">
            <w:pPr>
              <w:jc w:val="center"/>
              <w:rPr>
                <w:rFonts w:eastAsia="Times New Roman" w:cstheme="minorHAnsi"/>
                <w:bCs/>
                <w:color w:val="000000"/>
                <w:u w:val="single"/>
              </w:rPr>
            </w:pPr>
            <w:r w:rsidRPr="006F3C56">
              <w:rPr>
                <w:rFonts w:eastAsia="Times New Roman" w:cstheme="minorHAnsi"/>
                <w:bCs/>
                <w:color w:val="000000"/>
                <w:u w:val="single"/>
              </w:rPr>
              <w:t xml:space="preserve">East </w:t>
            </w:r>
            <w:proofErr w:type="spellStart"/>
            <w:r w:rsidRPr="006F3C56">
              <w:rPr>
                <w:rFonts w:eastAsia="Times New Roman" w:cstheme="minorHAnsi"/>
                <w:bCs/>
                <w:color w:val="000000"/>
                <w:u w:val="single"/>
              </w:rPr>
              <w:t>Gojjam</w:t>
            </w:r>
            <w:proofErr w:type="spellEnd"/>
          </w:p>
        </w:tc>
        <w:tc>
          <w:tcPr>
            <w:tcW w:w="1980" w:type="dxa"/>
            <w:tcBorders>
              <w:bottom w:val="nil"/>
            </w:tcBorders>
            <w:vAlign w:val="center"/>
          </w:tcPr>
          <w:p w:rsidR="004003D9" w:rsidRPr="006F3C56" w:rsidRDefault="004003D9" w:rsidP="00676766">
            <w:pPr>
              <w:jc w:val="center"/>
              <w:rPr>
                <w:rFonts w:eastAsia="Times New Roman" w:cstheme="minorHAnsi"/>
                <w:bCs/>
                <w:color w:val="000000"/>
                <w:u w:val="single"/>
              </w:rPr>
            </w:pPr>
            <w:r w:rsidRPr="006F3C56">
              <w:rPr>
                <w:rFonts w:eastAsia="Times New Roman" w:cstheme="minorHAnsi"/>
                <w:bCs/>
                <w:color w:val="000000"/>
                <w:u w:val="single"/>
              </w:rPr>
              <w:t>North Gondar</w:t>
            </w:r>
          </w:p>
        </w:tc>
        <w:tc>
          <w:tcPr>
            <w:tcW w:w="1980" w:type="dxa"/>
            <w:tcBorders>
              <w:bottom w:val="nil"/>
            </w:tcBorders>
            <w:vAlign w:val="center"/>
          </w:tcPr>
          <w:p w:rsidR="004003D9" w:rsidRPr="006F3C56" w:rsidRDefault="004003D9" w:rsidP="00676766">
            <w:pPr>
              <w:jc w:val="center"/>
              <w:rPr>
                <w:rFonts w:eastAsia="Times New Roman" w:cstheme="minorHAnsi"/>
                <w:bCs/>
                <w:color w:val="000000"/>
                <w:u w:val="single"/>
              </w:rPr>
            </w:pPr>
            <w:r w:rsidRPr="006F3C56">
              <w:rPr>
                <w:rFonts w:eastAsia="Times New Roman" w:cstheme="minorHAnsi"/>
                <w:bCs/>
                <w:color w:val="000000"/>
                <w:u w:val="single"/>
              </w:rPr>
              <w:t>South Gondar</w:t>
            </w:r>
          </w:p>
        </w:tc>
        <w:tc>
          <w:tcPr>
            <w:tcW w:w="2520" w:type="dxa"/>
            <w:tcBorders>
              <w:bottom w:val="nil"/>
            </w:tcBorders>
            <w:vAlign w:val="center"/>
          </w:tcPr>
          <w:p w:rsidR="004003D9" w:rsidRPr="006F3C56" w:rsidRDefault="004003D9" w:rsidP="00676766">
            <w:pPr>
              <w:jc w:val="center"/>
              <w:rPr>
                <w:rFonts w:eastAsia="Times New Roman" w:cstheme="minorHAnsi"/>
                <w:bCs/>
                <w:color w:val="000000"/>
                <w:u w:val="single"/>
              </w:rPr>
            </w:pPr>
            <w:r w:rsidRPr="006F3C56">
              <w:rPr>
                <w:rFonts w:eastAsia="Times New Roman" w:cstheme="minorHAnsi"/>
                <w:bCs/>
                <w:color w:val="000000"/>
                <w:u w:val="single"/>
              </w:rPr>
              <w:t xml:space="preserve">West </w:t>
            </w:r>
            <w:proofErr w:type="spellStart"/>
            <w:r w:rsidRPr="006F3C56">
              <w:rPr>
                <w:rFonts w:eastAsia="Times New Roman" w:cstheme="minorHAnsi"/>
                <w:bCs/>
                <w:color w:val="000000"/>
                <w:u w:val="single"/>
              </w:rPr>
              <w:t>Gojjam</w:t>
            </w:r>
            <w:proofErr w:type="spellEnd"/>
          </w:p>
        </w:tc>
      </w:tr>
      <w:tr w:rsidR="004003D9" w:rsidRPr="00496F51" w:rsidTr="00676766">
        <w:trPr>
          <w:trHeight w:val="368"/>
        </w:trPr>
        <w:tc>
          <w:tcPr>
            <w:tcW w:w="37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4003D9" w:rsidRPr="00496F51" w:rsidRDefault="004003D9" w:rsidP="00676766">
            <w:pPr>
              <w:rPr>
                <w:rFonts w:eastAsia="Times New Roman" w:cstheme="minorHAnsi"/>
                <w:bCs/>
                <w:color w:val="000000"/>
              </w:rPr>
            </w:pPr>
            <w:r w:rsidRPr="00496F51">
              <w:rPr>
                <w:rFonts w:eastAsia="Times New Roman" w:cstheme="minorHAnsi"/>
                <w:bCs/>
                <w:color w:val="000000"/>
              </w:rPr>
              <w:t>Reasons for not attending MDA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vAlign w:val="center"/>
          </w:tcPr>
          <w:p w:rsidR="004003D9" w:rsidRPr="00496F51" w:rsidRDefault="004003D9" w:rsidP="00676766">
            <w:pPr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496F51">
              <w:rPr>
                <w:rFonts w:eastAsia="Times New Roman" w:cstheme="minorHAnsi"/>
                <w:bCs/>
                <w:color w:val="000000"/>
              </w:rPr>
              <w:t>Percent</w:t>
            </w:r>
          </w:p>
          <w:p w:rsidR="004003D9" w:rsidRPr="00496F51" w:rsidRDefault="004003D9" w:rsidP="00676766">
            <w:pPr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496F51">
              <w:rPr>
                <w:rFonts w:eastAsia="Times New Roman" w:cstheme="minorHAnsi"/>
                <w:bCs/>
                <w:color w:val="000000"/>
              </w:rPr>
              <w:t>(95%CI) †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vAlign w:val="center"/>
          </w:tcPr>
          <w:p w:rsidR="004003D9" w:rsidRPr="00496F51" w:rsidRDefault="004003D9" w:rsidP="00676766">
            <w:pPr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496F51">
              <w:rPr>
                <w:rFonts w:eastAsia="Times New Roman" w:cstheme="minorHAnsi"/>
                <w:bCs/>
                <w:color w:val="000000"/>
              </w:rPr>
              <w:t>Percent</w:t>
            </w:r>
          </w:p>
          <w:p w:rsidR="004003D9" w:rsidRPr="00496F51" w:rsidRDefault="004003D9" w:rsidP="00676766">
            <w:pPr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496F51">
              <w:rPr>
                <w:rFonts w:eastAsia="Times New Roman" w:cstheme="minorHAnsi"/>
                <w:bCs/>
                <w:color w:val="000000"/>
              </w:rPr>
              <w:t>(95%CI) †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vAlign w:val="center"/>
          </w:tcPr>
          <w:p w:rsidR="004003D9" w:rsidRPr="00496F51" w:rsidRDefault="004003D9" w:rsidP="00676766">
            <w:pPr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496F51">
              <w:rPr>
                <w:rFonts w:eastAsia="Times New Roman" w:cstheme="minorHAnsi"/>
                <w:bCs/>
                <w:color w:val="000000"/>
              </w:rPr>
              <w:t>Percent</w:t>
            </w:r>
          </w:p>
          <w:p w:rsidR="004003D9" w:rsidRPr="00496F51" w:rsidRDefault="004003D9" w:rsidP="00676766">
            <w:pPr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496F51">
              <w:rPr>
                <w:rFonts w:eastAsia="Times New Roman" w:cstheme="minorHAnsi"/>
                <w:bCs/>
                <w:color w:val="000000"/>
              </w:rPr>
              <w:t>(95%CI) †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vAlign w:val="center"/>
          </w:tcPr>
          <w:p w:rsidR="004003D9" w:rsidRPr="00496F51" w:rsidRDefault="004003D9" w:rsidP="00676766">
            <w:pPr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496F51">
              <w:rPr>
                <w:rFonts w:eastAsia="Times New Roman" w:cstheme="minorHAnsi"/>
                <w:bCs/>
                <w:color w:val="000000"/>
              </w:rPr>
              <w:t>Percent</w:t>
            </w:r>
          </w:p>
          <w:p w:rsidR="004003D9" w:rsidRPr="00496F51" w:rsidRDefault="004003D9" w:rsidP="00676766">
            <w:pPr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496F51">
              <w:rPr>
                <w:rFonts w:eastAsia="Times New Roman" w:cstheme="minorHAnsi"/>
                <w:bCs/>
                <w:color w:val="000000"/>
              </w:rPr>
              <w:t>(95%CI) †</w:t>
            </w: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  <w:vAlign w:val="center"/>
          </w:tcPr>
          <w:p w:rsidR="004003D9" w:rsidRPr="00496F51" w:rsidRDefault="004003D9" w:rsidP="00676766">
            <w:pPr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496F51">
              <w:rPr>
                <w:rFonts w:eastAsia="Times New Roman" w:cstheme="minorHAnsi"/>
                <w:bCs/>
                <w:color w:val="000000"/>
              </w:rPr>
              <w:t>Percent</w:t>
            </w:r>
          </w:p>
          <w:p w:rsidR="004003D9" w:rsidRPr="00496F51" w:rsidRDefault="004003D9" w:rsidP="00676766">
            <w:pPr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496F51">
              <w:rPr>
                <w:rFonts w:eastAsia="Times New Roman" w:cstheme="minorHAnsi"/>
                <w:bCs/>
                <w:color w:val="000000"/>
              </w:rPr>
              <w:t>(95%CI) †</w:t>
            </w:r>
          </w:p>
        </w:tc>
      </w:tr>
      <w:tr w:rsidR="004003D9" w:rsidRPr="00496F51" w:rsidTr="00676766">
        <w:trPr>
          <w:trHeight w:val="300"/>
        </w:trPr>
        <w:tc>
          <w:tcPr>
            <w:tcW w:w="3780" w:type="dxa"/>
            <w:tcBorders>
              <w:top w:val="single" w:sz="4" w:space="0" w:color="auto"/>
            </w:tcBorders>
            <w:noWrap/>
            <w:vAlign w:val="center"/>
          </w:tcPr>
          <w:p w:rsidR="004003D9" w:rsidRPr="00496F51" w:rsidRDefault="004003D9" w:rsidP="00676766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496F51">
              <w:rPr>
                <w:rFonts w:eastAsia="Times New Roman" w:cstheme="minorHAnsi"/>
                <w:color w:val="000000"/>
              </w:rPr>
              <w:t>Physically unable to get to the distribution site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:rsidR="004003D9" w:rsidRPr="00496F51" w:rsidRDefault="004003D9" w:rsidP="006767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4.5</w:t>
            </w:r>
            <w:r w:rsidRPr="00496F51">
              <w:rPr>
                <w:rFonts w:eastAsia="Times New Roman" w:cstheme="minorHAnsi"/>
                <w:color w:val="000000"/>
              </w:rPr>
              <w:t>% (</w:t>
            </w:r>
            <w:r>
              <w:rPr>
                <w:rFonts w:eastAsia="Times New Roman" w:cstheme="minorHAnsi"/>
                <w:color w:val="000000"/>
              </w:rPr>
              <w:t>5.5-33.1</w:t>
            </w:r>
            <w:r w:rsidRPr="00496F51">
              <w:rPr>
                <w:rFonts w:eastAsia="Times New Roman" w:cstheme="minorHAnsi"/>
                <w:color w:val="000000"/>
              </w:rPr>
              <w:t>%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:rsidR="004003D9" w:rsidRPr="00496F51" w:rsidRDefault="004003D9" w:rsidP="006767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7.0% (2.5-18.1%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:rsidR="004003D9" w:rsidRPr="00496F51" w:rsidRDefault="004003D9" w:rsidP="006767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8.2% (4.7-14.1</w:t>
            </w:r>
            <w:r w:rsidR="00050E08">
              <w:rPr>
                <w:rFonts w:eastAsia="Times New Roman" w:cstheme="minorHAnsi"/>
                <w:color w:val="000000"/>
              </w:rPr>
              <w:t>%</w:t>
            </w:r>
            <w:r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:rsidR="004003D9" w:rsidRPr="00496F51" w:rsidRDefault="004003D9" w:rsidP="006767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4.2% (16.9-33.3%)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vAlign w:val="center"/>
          </w:tcPr>
          <w:p w:rsidR="004003D9" w:rsidRPr="00496F51" w:rsidRDefault="004003D9" w:rsidP="006767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0.3% (11.3-59.7%)</w:t>
            </w:r>
          </w:p>
        </w:tc>
      </w:tr>
      <w:tr w:rsidR="004003D9" w:rsidRPr="00496F51" w:rsidTr="00676766">
        <w:trPr>
          <w:trHeight w:val="300"/>
        </w:trPr>
        <w:tc>
          <w:tcPr>
            <w:tcW w:w="3780" w:type="dxa"/>
            <w:noWrap/>
            <w:vAlign w:val="center"/>
          </w:tcPr>
          <w:p w:rsidR="004003D9" w:rsidRPr="00496F51" w:rsidRDefault="004003D9" w:rsidP="00676766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496F51">
              <w:rPr>
                <w:rFonts w:eastAsia="Times New Roman" w:cstheme="minorHAnsi"/>
                <w:color w:val="000000"/>
              </w:rPr>
              <w:t>I did not know about the MDA campaign</w:t>
            </w:r>
          </w:p>
        </w:tc>
        <w:tc>
          <w:tcPr>
            <w:tcW w:w="1980" w:type="dxa"/>
            <w:vAlign w:val="center"/>
          </w:tcPr>
          <w:p w:rsidR="004003D9" w:rsidRPr="00496F51" w:rsidRDefault="004003D9" w:rsidP="006767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2.9</w:t>
            </w:r>
            <w:r w:rsidRPr="00496F51">
              <w:rPr>
                <w:rFonts w:eastAsia="Times New Roman" w:cstheme="minorHAnsi"/>
                <w:color w:val="000000"/>
              </w:rPr>
              <w:t>% (</w:t>
            </w:r>
            <w:r>
              <w:rPr>
                <w:rFonts w:eastAsia="Times New Roman" w:cstheme="minorHAnsi"/>
                <w:color w:val="000000"/>
              </w:rPr>
              <w:t>6.1-25.2</w:t>
            </w:r>
            <w:r w:rsidRPr="00496F51">
              <w:rPr>
                <w:rFonts w:eastAsia="Times New Roman" w:cstheme="minorHAnsi"/>
                <w:color w:val="000000"/>
              </w:rPr>
              <w:t>%)</w:t>
            </w:r>
          </w:p>
        </w:tc>
        <w:tc>
          <w:tcPr>
            <w:tcW w:w="1980" w:type="dxa"/>
            <w:vAlign w:val="center"/>
          </w:tcPr>
          <w:p w:rsidR="004003D9" w:rsidRPr="00496F51" w:rsidRDefault="004003D9" w:rsidP="006767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5.7% (17.1-60.0%)</w:t>
            </w:r>
          </w:p>
        </w:tc>
        <w:tc>
          <w:tcPr>
            <w:tcW w:w="1980" w:type="dxa"/>
            <w:vAlign w:val="center"/>
          </w:tcPr>
          <w:p w:rsidR="004003D9" w:rsidRPr="00496F51" w:rsidRDefault="004003D9" w:rsidP="006767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3.9% (4.0-38.6%)</w:t>
            </w:r>
          </w:p>
        </w:tc>
        <w:tc>
          <w:tcPr>
            <w:tcW w:w="1980" w:type="dxa"/>
            <w:vAlign w:val="center"/>
          </w:tcPr>
          <w:p w:rsidR="004003D9" w:rsidRPr="00496F51" w:rsidRDefault="004003D9" w:rsidP="006767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8.3% (12.7-25.6%)</w:t>
            </w:r>
          </w:p>
        </w:tc>
        <w:tc>
          <w:tcPr>
            <w:tcW w:w="2520" w:type="dxa"/>
            <w:vAlign w:val="center"/>
          </w:tcPr>
          <w:p w:rsidR="004003D9" w:rsidRPr="00496F51" w:rsidRDefault="004003D9" w:rsidP="006767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9.3% (11.3-31.0%)</w:t>
            </w:r>
          </w:p>
        </w:tc>
      </w:tr>
      <w:tr w:rsidR="004003D9" w:rsidRPr="00496F51" w:rsidTr="00676766">
        <w:trPr>
          <w:trHeight w:val="300"/>
        </w:trPr>
        <w:tc>
          <w:tcPr>
            <w:tcW w:w="3780" w:type="dxa"/>
            <w:noWrap/>
            <w:vAlign w:val="center"/>
            <w:hideMark/>
          </w:tcPr>
          <w:p w:rsidR="004003D9" w:rsidRPr="00496F51" w:rsidRDefault="004003D9" w:rsidP="00676766">
            <w:pPr>
              <w:rPr>
                <w:rFonts w:eastAsia="Times New Roman" w:cstheme="minorHAnsi"/>
                <w:color w:val="000000"/>
              </w:rPr>
            </w:pPr>
            <w:r w:rsidRPr="00496F51">
              <w:rPr>
                <w:rFonts w:eastAsia="Times New Roman" w:cstheme="minorHAnsi"/>
                <w:color w:val="000000"/>
              </w:rPr>
              <w:t>Traveling during the MDA</w:t>
            </w:r>
          </w:p>
        </w:tc>
        <w:tc>
          <w:tcPr>
            <w:tcW w:w="1980" w:type="dxa"/>
            <w:vAlign w:val="center"/>
          </w:tcPr>
          <w:p w:rsidR="004003D9" w:rsidRPr="00496F51" w:rsidRDefault="004003D9" w:rsidP="006767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9.0</w:t>
            </w:r>
            <w:r w:rsidRPr="00496F51">
              <w:rPr>
                <w:rFonts w:eastAsia="Times New Roman" w:cstheme="minorHAnsi"/>
                <w:color w:val="000000"/>
              </w:rPr>
              <w:t>% (</w:t>
            </w:r>
            <w:r>
              <w:rPr>
                <w:rFonts w:eastAsia="Times New Roman" w:cstheme="minorHAnsi"/>
                <w:color w:val="000000"/>
              </w:rPr>
              <w:t>17.9-65.3</w:t>
            </w:r>
            <w:r w:rsidRPr="00496F51">
              <w:rPr>
                <w:rFonts w:eastAsia="Times New Roman" w:cstheme="minorHAnsi"/>
                <w:color w:val="000000"/>
              </w:rPr>
              <w:t>%)</w:t>
            </w:r>
          </w:p>
        </w:tc>
        <w:tc>
          <w:tcPr>
            <w:tcW w:w="1980" w:type="dxa"/>
            <w:vAlign w:val="center"/>
          </w:tcPr>
          <w:p w:rsidR="004003D9" w:rsidRPr="00496F51" w:rsidRDefault="004003D9" w:rsidP="006767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3.5% (4.9-32.2%)</w:t>
            </w:r>
          </w:p>
        </w:tc>
        <w:tc>
          <w:tcPr>
            <w:tcW w:w="1980" w:type="dxa"/>
            <w:vAlign w:val="center"/>
          </w:tcPr>
          <w:p w:rsidR="004003D9" w:rsidRPr="00496F51" w:rsidRDefault="004003D9" w:rsidP="006767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4.8% (30.9-59.5%)</w:t>
            </w:r>
          </w:p>
        </w:tc>
        <w:tc>
          <w:tcPr>
            <w:tcW w:w="1980" w:type="dxa"/>
            <w:vAlign w:val="center"/>
          </w:tcPr>
          <w:p w:rsidR="004003D9" w:rsidRPr="00496F51" w:rsidRDefault="004003D9" w:rsidP="006767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3.9% (8.8-21.3%)</w:t>
            </w:r>
          </w:p>
        </w:tc>
        <w:tc>
          <w:tcPr>
            <w:tcW w:w="2520" w:type="dxa"/>
            <w:vAlign w:val="center"/>
          </w:tcPr>
          <w:p w:rsidR="004003D9" w:rsidRPr="00496F51" w:rsidRDefault="004003D9" w:rsidP="006767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7.5% (7.6-35.6%)</w:t>
            </w:r>
          </w:p>
        </w:tc>
      </w:tr>
      <w:tr w:rsidR="004003D9" w:rsidRPr="00496F51" w:rsidTr="00676766">
        <w:trPr>
          <w:trHeight w:val="300"/>
        </w:trPr>
        <w:tc>
          <w:tcPr>
            <w:tcW w:w="3780" w:type="dxa"/>
            <w:noWrap/>
            <w:vAlign w:val="center"/>
          </w:tcPr>
          <w:p w:rsidR="004003D9" w:rsidRPr="00496F51" w:rsidRDefault="004003D9" w:rsidP="00676766">
            <w:pPr>
              <w:rPr>
                <w:rFonts w:eastAsia="Times New Roman" w:cstheme="minorHAnsi"/>
                <w:color w:val="000000"/>
              </w:rPr>
            </w:pPr>
            <w:r w:rsidRPr="00496F51">
              <w:rPr>
                <w:rFonts w:eastAsia="Times New Roman" w:cstheme="minorHAnsi"/>
                <w:color w:val="000000"/>
              </w:rPr>
              <w:t>I did not want the medication</w:t>
            </w:r>
          </w:p>
        </w:tc>
        <w:tc>
          <w:tcPr>
            <w:tcW w:w="1980" w:type="dxa"/>
            <w:vAlign w:val="center"/>
          </w:tcPr>
          <w:p w:rsidR="004003D9" w:rsidRPr="00496F51" w:rsidRDefault="004003D9" w:rsidP="006767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1.2</w:t>
            </w:r>
            <w:r w:rsidRPr="00496F51">
              <w:rPr>
                <w:rFonts w:eastAsia="Times New Roman" w:cstheme="minorHAnsi"/>
                <w:color w:val="000000"/>
              </w:rPr>
              <w:t>% (</w:t>
            </w:r>
            <w:r>
              <w:rPr>
                <w:rFonts w:eastAsia="Times New Roman" w:cstheme="minorHAnsi"/>
                <w:color w:val="000000"/>
              </w:rPr>
              <w:t>5.2-22.6</w:t>
            </w:r>
            <w:r w:rsidRPr="00496F51">
              <w:rPr>
                <w:rFonts w:eastAsia="Times New Roman" w:cstheme="minorHAnsi"/>
                <w:color w:val="000000"/>
              </w:rPr>
              <w:t>%)</w:t>
            </w:r>
          </w:p>
        </w:tc>
        <w:tc>
          <w:tcPr>
            <w:tcW w:w="1980" w:type="dxa"/>
            <w:vAlign w:val="center"/>
          </w:tcPr>
          <w:p w:rsidR="004003D9" w:rsidRPr="00496F51" w:rsidRDefault="004003D9" w:rsidP="006767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0.9% (15.5-27.6%)</w:t>
            </w:r>
          </w:p>
        </w:tc>
        <w:tc>
          <w:tcPr>
            <w:tcW w:w="1980" w:type="dxa"/>
            <w:vAlign w:val="center"/>
          </w:tcPr>
          <w:p w:rsidR="004003D9" w:rsidRPr="00496F51" w:rsidRDefault="004003D9" w:rsidP="006767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8.9% (14.7-23.9%)</w:t>
            </w:r>
          </w:p>
        </w:tc>
        <w:tc>
          <w:tcPr>
            <w:tcW w:w="1980" w:type="dxa"/>
            <w:vAlign w:val="center"/>
          </w:tcPr>
          <w:p w:rsidR="004003D9" w:rsidRPr="00496F51" w:rsidRDefault="004003D9" w:rsidP="006767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8.4% (4.1-16.4%)</w:t>
            </w:r>
          </w:p>
        </w:tc>
        <w:tc>
          <w:tcPr>
            <w:tcW w:w="2520" w:type="dxa"/>
            <w:vAlign w:val="center"/>
          </w:tcPr>
          <w:p w:rsidR="004003D9" w:rsidRPr="00496F51" w:rsidRDefault="004003D9" w:rsidP="006767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7.4% (3.1-16.6%)</w:t>
            </w:r>
          </w:p>
        </w:tc>
      </w:tr>
      <w:tr w:rsidR="004003D9" w:rsidRPr="00496F51" w:rsidTr="00676766">
        <w:trPr>
          <w:trHeight w:val="300"/>
        </w:trPr>
        <w:tc>
          <w:tcPr>
            <w:tcW w:w="3780" w:type="dxa"/>
            <w:noWrap/>
            <w:vAlign w:val="center"/>
            <w:hideMark/>
          </w:tcPr>
          <w:p w:rsidR="004003D9" w:rsidRPr="00496F51" w:rsidRDefault="004003D9" w:rsidP="00676766">
            <w:pPr>
              <w:rPr>
                <w:rFonts w:eastAsia="Times New Roman" w:cstheme="minorHAnsi"/>
                <w:color w:val="000000"/>
              </w:rPr>
            </w:pPr>
            <w:r w:rsidRPr="00496F51">
              <w:rPr>
                <w:rFonts w:eastAsia="Times New Roman" w:cstheme="minorHAnsi"/>
                <w:color w:val="000000"/>
              </w:rPr>
              <w:t>Chores or duties for the household</w:t>
            </w:r>
          </w:p>
        </w:tc>
        <w:tc>
          <w:tcPr>
            <w:tcW w:w="1980" w:type="dxa"/>
            <w:vAlign w:val="center"/>
          </w:tcPr>
          <w:p w:rsidR="004003D9" w:rsidRPr="00496F51" w:rsidRDefault="004003D9" w:rsidP="006767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9.0</w:t>
            </w:r>
            <w:r w:rsidRPr="00496F51">
              <w:rPr>
                <w:rFonts w:eastAsia="Times New Roman" w:cstheme="minorHAnsi"/>
                <w:color w:val="000000"/>
              </w:rPr>
              <w:t>% (</w:t>
            </w:r>
            <w:r>
              <w:rPr>
                <w:rFonts w:eastAsia="Times New Roman" w:cstheme="minorHAnsi"/>
                <w:color w:val="000000"/>
              </w:rPr>
              <w:t>4.4-17.4</w:t>
            </w:r>
            <w:r w:rsidRPr="00496F51">
              <w:rPr>
                <w:rFonts w:eastAsia="Times New Roman" w:cstheme="minorHAnsi"/>
                <w:color w:val="000000"/>
              </w:rPr>
              <w:t>%)</w:t>
            </w:r>
          </w:p>
        </w:tc>
        <w:tc>
          <w:tcPr>
            <w:tcW w:w="1980" w:type="dxa"/>
            <w:vAlign w:val="center"/>
          </w:tcPr>
          <w:p w:rsidR="004003D9" w:rsidRPr="00496F51" w:rsidRDefault="004003D9" w:rsidP="006767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0.0% (5.1-18.8%)</w:t>
            </w:r>
          </w:p>
        </w:tc>
        <w:tc>
          <w:tcPr>
            <w:tcW w:w="1980" w:type="dxa"/>
            <w:vAlign w:val="center"/>
          </w:tcPr>
          <w:p w:rsidR="004003D9" w:rsidRPr="00496F51" w:rsidRDefault="004003D9" w:rsidP="006767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2.1% (7.6-18.9%)</w:t>
            </w:r>
          </w:p>
        </w:tc>
        <w:tc>
          <w:tcPr>
            <w:tcW w:w="1980" w:type="dxa"/>
            <w:vAlign w:val="center"/>
          </w:tcPr>
          <w:p w:rsidR="004003D9" w:rsidRPr="00496F51" w:rsidRDefault="004003D9" w:rsidP="006767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4.1% (8.8-22.0%)</w:t>
            </w:r>
          </w:p>
        </w:tc>
        <w:tc>
          <w:tcPr>
            <w:tcW w:w="2520" w:type="dxa"/>
            <w:vAlign w:val="center"/>
          </w:tcPr>
          <w:p w:rsidR="004003D9" w:rsidRPr="00496F51" w:rsidRDefault="004003D9" w:rsidP="006767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2.2% (7.2-20.0%)</w:t>
            </w:r>
          </w:p>
        </w:tc>
      </w:tr>
      <w:tr w:rsidR="004003D9" w:rsidRPr="00496F51" w:rsidTr="00676766">
        <w:trPr>
          <w:trHeight w:val="300"/>
        </w:trPr>
        <w:tc>
          <w:tcPr>
            <w:tcW w:w="3780" w:type="dxa"/>
            <w:noWrap/>
            <w:vAlign w:val="center"/>
            <w:hideMark/>
          </w:tcPr>
          <w:p w:rsidR="004003D9" w:rsidRPr="00496F51" w:rsidRDefault="004003D9" w:rsidP="00676766">
            <w:pPr>
              <w:rPr>
                <w:rFonts w:eastAsia="Times New Roman" w:cstheme="minorHAnsi"/>
                <w:color w:val="000000"/>
              </w:rPr>
            </w:pPr>
            <w:r w:rsidRPr="00496F51">
              <w:rPr>
                <w:rFonts w:eastAsia="Times New Roman" w:cstheme="minorHAnsi"/>
                <w:color w:val="000000"/>
              </w:rPr>
              <w:t>Attended social or religious events elsewhere</w:t>
            </w:r>
          </w:p>
        </w:tc>
        <w:tc>
          <w:tcPr>
            <w:tcW w:w="1980" w:type="dxa"/>
            <w:vAlign w:val="center"/>
          </w:tcPr>
          <w:p w:rsidR="004003D9" w:rsidRPr="00496F51" w:rsidRDefault="004003D9" w:rsidP="006767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3.5</w:t>
            </w:r>
            <w:r w:rsidRPr="00496F51">
              <w:rPr>
                <w:rFonts w:eastAsia="Times New Roman" w:cstheme="minorHAnsi"/>
                <w:color w:val="000000"/>
              </w:rPr>
              <w:t>% (</w:t>
            </w:r>
            <w:r>
              <w:rPr>
                <w:rFonts w:eastAsia="Times New Roman" w:cstheme="minorHAnsi"/>
                <w:color w:val="000000"/>
              </w:rPr>
              <w:t>8.4-21.0</w:t>
            </w:r>
            <w:r w:rsidRPr="00496F51">
              <w:rPr>
                <w:rFonts w:eastAsia="Times New Roman" w:cstheme="minorHAnsi"/>
                <w:color w:val="000000"/>
              </w:rPr>
              <w:t>%)</w:t>
            </w:r>
          </w:p>
        </w:tc>
        <w:tc>
          <w:tcPr>
            <w:tcW w:w="1980" w:type="dxa"/>
            <w:vAlign w:val="center"/>
          </w:tcPr>
          <w:p w:rsidR="004003D9" w:rsidRPr="00496F51" w:rsidRDefault="004003D9" w:rsidP="006767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2.9% (3.9-35.0%)</w:t>
            </w:r>
          </w:p>
        </w:tc>
        <w:tc>
          <w:tcPr>
            <w:tcW w:w="1980" w:type="dxa"/>
            <w:vAlign w:val="center"/>
          </w:tcPr>
          <w:p w:rsidR="004003D9" w:rsidRPr="00496F51" w:rsidRDefault="004003D9" w:rsidP="006767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.2% (0.8-5.7%)</w:t>
            </w:r>
          </w:p>
        </w:tc>
        <w:tc>
          <w:tcPr>
            <w:tcW w:w="1980" w:type="dxa"/>
            <w:vAlign w:val="center"/>
          </w:tcPr>
          <w:p w:rsidR="004003D9" w:rsidRPr="00496F51" w:rsidRDefault="004003D9" w:rsidP="006767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1.1% (13.1-32.1%)</w:t>
            </w:r>
          </w:p>
        </w:tc>
        <w:tc>
          <w:tcPr>
            <w:tcW w:w="2520" w:type="dxa"/>
            <w:vAlign w:val="center"/>
          </w:tcPr>
          <w:p w:rsidR="004003D9" w:rsidRPr="00496F51" w:rsidRDefault="004003D9" w:rsidP="006767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3.3% (6.4-25.8%)</w:t>
            </w:r>
          </w:p>
        </w:tc>
      </w:tr>
      <w:tr w:rsidR="004003D9" w:rsidRPr="00496F51" w:rsidTr="00676766">
        <w:trPr>
          <w:trHeight w:val="300"/>
        </w:trPr>
        <w:tc>
          <w:tcPr>
            <w:tcW w:w="3780" w:type="dxa"/>
            <w:noWrap/>
            <w:vAlign w:val="center"/>
            <w:hideMark/>
          </w:tcPr>
          <w:p w:rsidR="004003D9" w:rsidRPr="00496F51" w:rsidRDefault="004003D9" w:rsidP="00676766">
            <w:pPr>
              <w:rPr>
                <w:rFonts w:eastAsia="Times New Roman" w:cstheme="minorHAnsi"/>
                <w:color w:val="000000"/>
              </w:rPr>
            </w:pPr>
            <w:r w:rsidRPr="00496F51">
              <w:rPr>
                <w:rFonts w:eastAsia="Times New Roman" w:cstheme="minorHAnsi"/>
                <w:color w:val="000000"/>
              </w:rPr>
              <w:t xml:space="preserve">  Other</w:t>
            </w:r>
            <w:r>
              <w:rPr>
                <w:rFonts w:eastAsia="Times New Roman" w:cstheme="minorHAnsi"/>
                <w:color w:val="000000"/>
              </w:rPr>
              <w:t>*</w:t>
            </w:r>
          </w:p>
        </w:tc>
        <w:tc>
          <w:tcPr>
            <w:tcW w:w="1980" w:type="dxa"/>
            <w:vAlign w:val="center"/>
          </w:tcPr>
          <w:p w:rsidR="004003D9" w:rsidRPr="00496F51" w:rsidRDefault="004003D9" w:rsidP="006767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-</w:t>
            </w:r>
          </w:p>
        </w:tc>
        <w:tc>
          <w:tcPr>
            <w:tcW w:w="1980" w:type="dxa"/>
            <w:vAlign w:val="center"/>
          </w:tcPr>
          <w:p w:rsidR="004003D9" w:rsidRPr="00496F51" w:rsidRDefault="004003D9" w:rsidP="006767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-</w:t>
            </w:r>
          </w:p>
        </w:tc>
        <w:tc>
          <w:tcPr>
            <w:tcW w:w="1980" w:type="dxa"/>
            <w:vAlign w:val="center"/>
          </w:tcPr>
          <w:p w:rsidR="004003D9" w:rsidRPr="00496F51" w:rsidRDefault="004003D9" w:rsidP="006767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-</w:t>
            </w:r>
          </w:p>
        </w:tc>
        <w:tc>
          <w:tcPr>
            <w:tcW w:w="1980" w:type="dxa"/>
            <w:vAlign w:val="center"/>
          </w:tcPr>
          <w:p w:rsidR="004003D9" w:rsidRPr="00496F51" w:rsidRDefault="004003D9" w:rsidP="006767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-</w:t>
            </w:r>
          </w:p>
        </w:tc>
        <w:tc>
          <w:tcPr>
            <w:tcW w:w="2520" w:type="dxa"/>
            <w:vAlign w:val="center"/>
          </w:tcPr>
          <w:p w:rsidR="004003D9" w:rsidRPr="00496F51" w:rsidRDefault="004003D9" w:rsidP="006767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-</w:t>
            </w:r>
          </w:p>
        </w:tc>
      </w:tr>
    </w:tbl>
    <w:p w:rsidR="00737BC1" w:rsidRPr="007846E2" w:rsidRDefault="00737BC1" w:rsidP="00737BC1">
      <w:pPr>
        <w:spacing w:after="0"/>
        <w:rPr>
          <w:rFonts w:cstheme="minorHAnsi"/>
        </w:rPr>
      </w:pPr>
      <w:r w:rsidRPr="007846E2">
        <w:rPr>
          <w:rFonts w:cstheme="minorHAnsi"/>
        </w:rPr>
        <w:t>† Weighted zonal estimate. Multilevel survey design accounted for in analysis</w:t>
      </w:r>
    </w:p>
    <w:p w:rsidR="004003D9" w:rsidRDefault="004003D9"/>
    <w:tbl>
      <w:tblPr>
        <w:tblStyle w:val="TableGrid"/>
        <w:tblW w:w="14220" w:type="dxa"/>
        <w:tblInd w:w="-4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0"/>
        <w:gridCol w:w="1980"/>
        <w:gridCol w:w="1980"/>
        <w:gridCol w:w="1980"/>
        <w:gridCol w:w="2070"/>
        <w:gridCol w:w="2430"/>
      </w:tblGrid>
      <w:tr w:rsidR="004003D9" w:rsidRPr="00496F51" w:rsidTr="00676766">
        <w:trPr>
          <w:trHeight w:val="368"/>
        </w:trPr>
        <w:tc>
          <w:tcPr>
            <w:tcW w:w="3780" w:type="dxa"/>
            <w:tcBorders>
              <w:bottom w:val="nil"/>
            </w:tcBorders>
            <w:noWrap/>
            <w:vAlign w:val="center"/>
          </w:tcPr>
          <w:p w:rsidR="004003D9" w:rsidRPr="00496F51" w:rsidRDefault="004003D9" w:rsidP="00676766">
            <w:pPr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b)</w:t>
            </w:r>
          </w:p>
        </w:tc>
        <w:tc>
          <w:tcPr>
            <w:tcW w:w="1980" w:type="dxa"/>
            <w:tcBorders>
              <w:bottom w:val="nil"/>
            </w:tcBorders>
            <w:vAlign w:val="center"/>
          </w:tcPr>
          <w:p w:rsidR="004003D9" w:rsidRPr="006F3C56" w:rsidRDefault="004003D9" w:rsidP="00676766">
            <w:pPr>
              <w:jc w:val="center"/>
              <w:rPr>
                <w:rFonts w:eastAsia="Times New Roman" w:cstheme="minorHAnsi"/>
                <w:bCs/>
                <w:color w:val="000000"/>
                <w:u w:val="single"/>
              </w:rPr>
            </w:pPr>
            <w:r w:rsidRPr="006F3C56">
              <w:rPr>
                <w:rFonts w:eastAsia="Times New Roman" w:cstheme="minorHAnsi"/>
                <w:bCs/>
                <w:color w:val="000000"/>
                <w:u w:val="single"/>
              </w:rPr>
              <w:t xml:space="preserve">North </w:t>
            </w:r>
            <w:proofErr w:type="spellStart"/>
            <w:r w:rsidRPr="006F3C56">
              <w:rPr>
                <w:rFonts w:eastAsia="Times New Roman" w:cstheme="minorHAnsi"/>
                <w:bCs/>
                <w:color w:val="000000"/>
                <w:u w:val="single"/>
              </w:rPr>
              <w:t>Shoa</w:t>
            </w:r>
            <w:proofErr w:type="spellEnd"/>
          </w:p>
        </w:tc>
        <w:tc>
          <w:tcPr>
            <w:tcW w:w="1980" w:type="dxa"/>
            <w:tcBorders>
              <w:bottom w:val="nil"/>
            </w:tcBorders>
          </w:tcPr>
          <w:p w:rsidR="004003D9" w:rsidRPr="006F3C56" w:rsidRDefault="004003D9" w:rsidP="00676766">
            <w:pPr>
              <w:jc w:val="center"/>
              <w:rPr>
                <w:rFonts w:eastAsia="Times New Roman" w:cstheme="minorHAnsi"/>
                <w:bCs/>
                <w:color w:val="000000"/>
                <w:u w:val="single"/>
              </w:rPr>
            </w:pPr>
            <w:r w:rsidRPr="006F3C56">
              <w:rPr>
                <w:rFonts w:eastAsia="Times New Roman" w:cstheme="minorHAnsi"/>
                <w:bCs/>
                <w:color w:val="000000"/>
                <w:u w:val="single"/>
              </w:rPr>
              <w:t xml:space="preserve">North </w:t>
            </w:r>
            <w:proofErr w:type="spellStart"/>
            <w:r w:rsidRPr="006F3C56">
              <w:rPr>
                <w:rFonts w:eastAsia="Times New Roman" w:cstheme="minorHAnsi"/>
                <w:bCs/>
                <w:color w:val="000000"/>
                <w:u w:val="single"/>
              </w:rPr>
              <w:t>Wollo</w:t>
            </w:r>
            <w:proofErr w:type="spellEnd"/>
          </w:p>
        </w:tc>
        <w:tc>
          <w:tcPr>
            <w:tcW w:w="1980" w:type="dxa"/>
            <w:tcBorders>
              <w:bottom w:val="nil"/>
            </w:tcBorders>
          </w:tcPr>
          <w:p w:rsidR="004003D9" w:rsidRPr="006F3C56" w:rsidRDefault="004003D9" w:rsidP="00676766">
            <w:pPr>
              <w:jc w:val="center"/>
              <w:rPr>
                <w:rFonts w:eastAsia="Times New Roman" w:cstheme="minorHAnsi"/>
                <w:bCs/>
                <w:color w:val="000000"/>
                <w:u w:val="single"/>
              </w:rPr>
            </w:pPr>
            <w:r w:rsidRPr="006F3C56">
              <w:rPr>
                <w:rFonts w:eastAsia="Times New Roman" w:cstheme="minorHAnsi"/>
                <w:bCs/>
                <w:color w:val="000000"/>
                <w:u w:val="single"/>
              </w:rPr>
              <w:t>Oromia</w:t>
            </w:r>
          </w:p>
        </w:tc>
        <w:tc>
          <w:tcPr>
            <w:tcW w:w="2070" w:type="dxa"/>
            <w:tcBorders>
              <w:bottom w:val="nil"/>
            </w:tcBorders>
          </w:tcPr>
          <w:p w:rsidR="004003D9" w:rsidRPr="006F3C56" w:rsidRDefault="004003D9" w:rsidP="00676766">
            <w:pPr>
              <w:jc w:val="center"/>
              <w:rPr>
                <w:rFonts w:eastAsia="Times New Roman" w:cstheme="minorHAnsi"/>
                <w:bCs/>
                <w:color w:val="000000"/>
                <w:u w:val="single"/>
              </w:rPr>
            </w:pPr>
            <w:r w:rsidRPr="006F3C56">
              <w:rPr>
                <w:rFonts w:eastAsia="Times New Roman" w:cstheme="minorHAnsi"/>
                <w:bCs/>
                <w:color w:val="000000"/>
                <w:u w:val="single"/>
              </w:rPr>
              <w:t xml:space="preserve">South </w:t>
            </w:r>
            <w:proofErr w:type="spellStart"/>
            <w:r w:rsidRPr="006F3C56">
              <w:rPr>
                <w:rFonts w:eastAsia="Times New Roman" w:cstheme="minorHAnsi"/>
                <w:bCs/>
                <w:color w:val="000000"/>
                <w:u w:val="single"/>
              </w:rPr>
              <w:t>Wollo</w:t>
            </w:r>
            <w:proofErr w:type="spellEnd"/>
          </w:p>
        </w:tc>
        <w:tc>
          <w:tcPr>
            <w:tcW w:w="2430" w:type="dxa"/>
            <w:tcBorders>
              <w:bottom w:val="nil"/>
            </w:tcBorders>
          </w:tcPr>
          <w:p w:rsidR="004003D9" w:rsidRPr="006F3C56" w:rsidRDefault="004003D9" w:rsidP="00676766">
            <w:pPr>
              <w:jc w:val="center"/>
              <w:rPr>
                <w:rFonts w:eastAsia="Times New Roman" w:cstheme="minorHAnsi"/>
                <w:bCs/>
                <w:color w:val="000000"/>
                <w:u w:val="single"/>
              </w:rPr>
            </w:pPr>
            <w:proofErr w:type="spellStart"/>
            <w:r w:rsidRPr="006F3C56">
              <w:rPr>
                <w:rFonts w:eastAsia="Times New Roman" w:cstheme="minorHAnsi"/>
                <w:bCs/>
                <w:color w:val="000000"/>
                <w:u w:val="single"/>
              </w:rPr>
              <w:t>Waghimra</w:t>
            </w:r>
            <w:proofErr w:type="spellEnd"/>
          </w:p>
        </w:tc>
      </w:tr>
      <w:tr w:rsidR="004003D9" w:rsidRPr="00496F51" w:rsidTr="00676766">
        <w:trPr>
          <w:trHeight w:val="368"/>
        </w:trPr>
        <w:tc>
          <w:tcPr>
            <w:tcW w:w="37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4003D9" w:rsidRPr="00496F51" w:rsidRDefault="004003D9" w:rsidP="00676766">
            <w:pPr>
              <w:rPr>
                <w:rFonts w:eastAsia="Times New Roman" w:cstheme="minorHAnsi"/>
                <w:bCs/>
                <w:color w:val="000000"/>
              </w:rPr>
            </w:pPr>
            <w:r w:rsidRPr="00496F51">
              <w:rPr>
                <w:rFonts w:eastAsia="Times New Roman" w:cstheme="minorHAnsi"/>
                <w:bCs/>
                <w:color w:val="000000"/>
              </w:rPr>
              <w:t>Reasons for not attending MDA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vAlign w:val="center"/>
          </w:tcPr>
          <w:p w:rsidR="004003D9" w:rsidRPr="00496F51" w:rsidRDefault="004003D9" w:rsidP="00676766">
            <w:pPr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496F51">
              <w:rPr>
                <w:rFonts w:eastAsia="Times New Roman" w:cstheme="minorHAnsi"/>
                <w:bCs/>
                <w:color w:val="000000"/>
              </w:rPr>
              <w:t>Percent</w:t>
            </w:r>
          </w:p>
          <w:p w:rsidR="004003D9" w:rsidRPr="00496F51" w:rsidRDefault="004003D9" w:rsidP="00676766">
            <w:pPr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496F51">
              <w:rPr>
                <w:rFonts w:eastAsia="Times New Roman" w:cstheme="minorHAnsi"/>
                <w:bCs/>
                <w:color w:val="000000"/>
              </w:rPr>
              <w:t>(95%CI) †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:rsidR="004003D9" w:rsidRPr="00496F51" w:rsidRDefault="004003D9" w:rsidP="00676766">
            <w:pPr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496F51">
              <w:rPr>
                <w:rFonts w:eastAsia="Times New Roman" w:cstheme="minorHAnsi"/>
                <w:bCs/>
                <w:color w:val="000000"/>
              </w:rPr>
              <w:t>Percent</w:t>
            </w:r>
          </w:p>
          <w:p w:rsidR="004003D9" w:rsidRPr="00496F51" w:rsidRDefault="004003D9" w:rsidP="00676766">
            <w:pPr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496F51">
              <w:rPr>
                <w:rFonts w:eastAsia="Times New Roman" w:cstheme="minorHAnsi"/>
                <w:bCs/>
                <w:color w:val="000000"/>
              </w:rPr>
              <w:t>(95%CI) †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:rsidR="004003D9" w:rsidRPr="00496F51" w:rsidRDefault="004003D9" w:rsidP="00676766">
            <w:pPr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496F51">
              <w:rPr>
                <w:rFonts w:eastAsia="Times New Roman" w:cstheme="minorHAnsi"/>
                <w:bCs/>
                <w:color w:val="000000"/>
              </w:rPr>
              <w:t>Percent</w:t>
            </w:r>
          </w:p>
          <w:p w:rsidR="004003D9" w:rsidRPr="00496F51" w:rsidRDefault="004003D9" w:rsidP="00676766">
            <w:pPr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496F51">
              <w:rPr>
                <w:rFonts w:eastAsia="Times New Roman" w:cstheme="minorHAnsi"/>
                <w:bCs/>
                <w:color w:val="000000"/>
              </w:rPr>
              <w:t>(95%CI) †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:rsidR="004003D9" w:rsidRPr="00496F51" w:rsidRDefault="004003D9" w:rsidP="00676766">
            <w:pPr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496F51">
              <w:rPr>
                <w:rFonts w:eastAsia="Times New Roman" w:cstheme="minorHAnsi"/>
                <w:bCs/>
                <w:color w:val="000000"/>
              </w:rPr>
              <w:t>Percent</w:t>
            </w:r>
          </w:p>
          <w:p w:rsidR="004003D9" w:rsidRPr="00496F51" w:rsidRDefault="004003D9" w:rsidP="00676766">
            <w:pPr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496F51">
              <w:rPr>
                <w:rFonts w:eastAsia="Times New Roman" w:cstheme="minorHAnsi"/>
                <w:bCs/>
                <w:color w:val="000000"/>
              </w:rPr>
              <w:t>(95%CI) †</w:t>
            </w: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:rsidR="004003D9" w:rsidRPr="00496F51" w:rsidRDefault="004003D9" w:rsidP="00676766">
            <w:pPr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496F51">
              <w:rPr>
                <w:rFonts w:eastAsia="Times New Roman" w:cstheme="minorHAnsi"/>
                <w:bCs/>
                <w:color w:val="000000"/>
              </w:rPr>
              <w:t>Percent</w:t>
            </w:r>
          </w:p>
          <w:p w:rsidR="004003D9" w:rsidRPr="00496F51" w:rsidRDefault="004003D9" w:rsidP="00676766">
            <w:pPr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496F51">
              <w:rPr>
                <w:rFonts w:eastAsia="Times New Roman" w:cstheme="minorHAnsi"/>
                <w:bCs/>
                <w:color w:val="000000"/>
              </w:rPr>
              <w:t>(95%CI) †</w:t>
            </w:r>
          </w:p>
        </w:tc>
      </w:tr>
      <w:tr w:rsidR="004003D9" w:rsidRPr="00496F51" w:rsidTr="00676766">
        <w:trPr>
          <w:trHeight w:val="300"/>
        </w:trPr>
        <w:tc>
          <w:tcPr>
            <w:tcW w:w="3780" w:type="dxa"/>
            <w:tcBorders>
              <w:top w:val="single" w:sz="4" w:space="0" w:color="auto"/>
            </w:tcBorders>
            <w:noWrap/>
            <w:vAlign w:val="center"/>
          </w:tcPr>
          <w:p w:rsidR="004003D9" w:rsidRPr="00496F51" w:rsidRDefault="004003D9" w:rsidP="00676766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496F51">
              <w:rPr>
                <w:rFonts w:eastAsia="Times New Roman" w:cstheme="minorHAnsi"/>
                <w:color w:val="000000"/>
              </w:rPr>
              <w:t>Physically unable to get to the distribution site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:rsidR="004003D9" w:rsidRPr="00496F51" w:rsidRDefault="004003D9" w:rsidP="006767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6.5</w:t>
            </w:r>
            <w:r w:rsidRPr="00496F51">
              <w:rPr>
                <w:rFonts w:eastAsia="Times New Roman" w:cstheme="minorHAnsi"/>
                <w:color w:val="000000"/>
              </w:rPr>
              <w:t>% (</w:t>
            </w:r>
            <w:r>
              <w:rPr>
                <w:rFonts w:eastAsia="Times New Roman" w:cstheme="minorHAnsi"/>
                <w:color w:val="000000"/>
              </w:rPr>
              <w:t>3.8-10.7</w:t>
            </w:r>
            <w:r w:rsidRPr="00496F51">
              <w:rPr>
                <w:rFonts w:eastAsia="Times New Roman" w:cstheme="minorHAnsi"/>
                <w:color w:val="000000"/>
              </w:rPr>
              <w:t>%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:rsidR="004003D9" w:rsidRPr="00496F51" w:rsidRDefault="004003D9" w:rsidP="006767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5.0% (22.6-49.8%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:rsidR="004003D9" w:rsidRPr="00496F51" w:rsidRDefault="004003D9" w:rsidP="006767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4.4% (7.5-26.1%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:rsidR="004003D9" w:rsidRPr="00496F51" w:rsidRDefault="004003D9" w:rsidP="006767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9.4% (14.5-25.4%)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vAlign w:val="center"/>
          </w:tcPr>
          <w:p w:rsidR="004003D9" w:rsidRPr="00496F51" w:rsidRDefault="004003D9" w:rsidP="006767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1.2% (5.0-23.5%)</w:t>
            </w:r>
          </w:p>
        </w:tc>
      </w:tr>
      <w:tr w:rsidR="004003D9" w:rsidRPr="00496F51" w:rsidTr="00676766">
        <w:trPr>
          <w:trHeight w:val="300"/>
        </w:trPr>
        <w:tc>
          <w:tcPr>
            <w:tcW w:w="3780" w:type="dxa"/>
            <w:noWrap/>
            <w:vAlign w:val="center"/>
          </w:tcPr>
          <w:p w:rsidR="004003D9" w:rsidRPr="00496F51" w:rsidRDefault="004003D9" w:rsidP="00676766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496F51">
              <w:rPr>
                <w:rFonts w:eastAsia="Times New Roman" w:cstheme="minorHAnsi"/>
                <w:color w:val="000000"/>
              </w:rPr>
              <w:t>I did not know about the MDA campaign</w:t>
            </w:r>
          </w:p>
        </w:tc>
        <w:tc>
          <w:tcPr>
            <w:tcW w:w="1980" w:type="dxa"/>
            <w:vAlign w:val="center"/>
          </w:tcPr>
          <w:p w:rsidR="004003D9" w:rsidRPr="00496F51" w:rsidRDefault="004003D9" w:rsidP="006767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6.8</w:t>
            </w:r>
            <w:r w:rsidRPr="00496F51">
              <w:rPr>
                <w:rFonts w:eastAsia="Times New Roman" w:cstheme="minorHAnsi"/>
                <w:color w:val="000000"/>
              </w:rPr>
              <w:t>% (</w:t>
            </w:r>
            <w:r>
              <w:rPr>
                <w:rFonts w:eastAsia="Times New Roman" w:cstheme="minorHAnsi"/>
                <w:color w:val="000000"/>
              </w:rPr>
              <w:t>6.7-36.0</w:t>
            </w:r>
            <w:r w:rsidRPr="00496F51">
              <w:rPr>
                <w:rFonts w:eastAsia="Times New Roman" w:cstheme="minorHAnsi"/>
                <w:color w:val="000000"/>
              </w:rPr>
              <w:t>%)</w:t>
            </w:r>
          </w:p>
        </w:tc>
        <w:tc>
          <w:tcPr>
            <w:tcW w:w="1980" w:type="dxa"/>
            <w:vAlign w:val="center"/>
          </w:tcPr>
          <w:p w:rsidR="004003D9" w:rsidRPr="00496F51" w:rsidRDefault="004003D9" w:rsidP="006767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5.6% (14.0-42.2%)</w:t>
            </w:r>
          </w:p>
        </w:tc>
        <w:tc>
          <w:tcPr>
            <w:tcW w:w="1980" w:type="dxa"/>
            <w:vAlign w:val="center"/>
          </w:tcPr>
          <w:p w:rsidR="004003D9" w:rsidRPr="00496F51" w:rsidRDefault="004003D9" w:rsidP="006767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6.9% (8.9-29.8%)</w:t>
            </w:r>
          </w:p>
        </w:tc>
        <w:tc>
          <w:tcPr>
            <w:tcW w:w="2070" w:type="dxa"/>
            <w:vAlign w:val="center"/>
          </w:tcPr>
          <w:p w:rsidR="004003D9" w:rsidRPr="00496F51" w:rsidRDefault="004003D9" w:rsidP="006767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6.4% (5.2-41.1%)</w:t>
            </w:r>
          </w:p>
        </w:tc>
        <w:tc>
          <w:tcPr>
            <w:tcW w:w="2430" w:type="dxa"/>
            <w:vAlign w:val="center"/>
          </w:tcPr>
          <w:p w:rsidR="004003D9" w:rsidRPr="00496F51" w:rsidRDefault="004003D9" w:rsidP="006767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6.1% (2.3-15.3%)</w:t>
            </w:r>
          </w:p>
        </w:tc>
      </w:tr>
      <w:tr w:rsidR="004003D9" w:rsidRPr="00496F51" w:rsidTr="00676766">
        <w:trPr>
          <w:trHeight w:val="300"/>
        </w:trPr>
        <w:tc>
          <w:tcPr>
            <w:tcW w:w="3780" w:type="dxa"/>
            <w:noWrap/>
            <w:vAlign w:val="center"/>
            <w:hideMark/>
          </w:tcPr>
          <w:p w:rsidR="004003D9" w:rsidRPr="00496F51" w:rsidRDefault="004003D9" w:rsidP="00676766">
            <w:pPr>
              <w:rPr>
                <w:rFonts w:eastAsia="Times New Roman" w:cstheme="minorHAnsi"/>
                <w:color w:val="000000"/>
              </w:rPr>
            </w:pPr>
            <w:r w:rsidRPr="00496F51">
              <w:rPr>
                <w:rFonts w:eastAsia="Times New Roman" w:cstheme="minorHAnsi"/>
                <w:color w:val="000000"/>
              </w:rPr>
              <w:t>Traveling during the MDA</w:t>
            </w:r>
          </w:p>
        </w:tc>
        <w:tc>
          <w:tcPr>
            <w:tcW w:w="1980" w:type="dxa"/>
            <w:vAlign w:val="center"/>
          </w:tcPr>
          <w:p w:rsidR="004003D9" w:rsidRPr="00496F51" w:rsidRDefault="004003D9" w:rsidP="006767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8.9</w:t>
            </w:r>
            <w:r w:rsidRPr="00496F51">
              <w:rPr>
                <w:rFonts w:eastAsia="Times New Roman" w:cstheme="minorHAnsi"/>
                <w:color w:val="000000"/>
              </w:rPr>
              <w:t>% (</w:t>
            </w:r>
            <w:r>
              <w:rPr>
                <w:rFonts w:eastAsia="Times New Roman" w:cstheme="minorHAnsi"/>
                <w:color w:val="000000"/>
              </w:rPr>
              <w:t>12.3-27.9</w:t>
            </w:r>
            <w:r w:rsidRPr="00496F51">
              <w:rPr>
                <w:rFonts w:eastAsia="Times New Roman" w:cstheme="minorHAnsi"/>
                <w:color w:val="000000"/>
              </w:rPr>
              <w:t>%)</w:t>
            </w:r>
          </w:p>
        </w:tc>
        <w:tc>
          <w:tcPr>
            <w:tcW w:w="1980" w:type="dxa"/>
            <w:vAlign w:val="center"/>
          </w:tcPr>
          <w:p w:rsidR="004003D9" w:rsidRPr="00496F51" w:rsidRDefault="004003D9" w:rsidP="006767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7.1% (7.1-35.7%)</w:t>
            </w:r>
          </w:p>
        </w:tc>
        <w:tc>
          <w:tcPr>
            <w:tcW w:w="1980" w:type="dxa"/>
            <w:vAlign w:val="center"/>
          </w:tcPr>
          <w:p w:rsidR="004003D9" w:rsidRPr="00496F51" w:rsidRDefault="004003D9" w:rsidP="006767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2.7% (20.8-47.3%)</w:t>
            </w:r>
          </w:p>
        </w:tc>
        <w:tc>
          <w:tcPr>
            <w:tcW w:w="2070" w:type="dxa"/>
            <w:vAlign w:val="center"/>
          </w:tcPr>
          <w:p w:rsidR="004003D9" w:rsidRPr="00496F51" w:rsidRDefault="004003D9" w:rsidP="006767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2.3% (17.6-27.9%)</w:t>
            </w:r>
          </w:p>
        </w:tc>
        <w:tc>
          <w:tcPr>
            <w:tcW w:w="2430" w:type="dxa"/>
            <w:vAlign w:val="center"/>
          </w:tcPr>
          <w:p w:rsidR="004003D9" w:rsidRPr="00496F51" w:rsidRDefault="004003D9" w:rsidP="006767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7.6% (24.4-52.9%)</w:t>
            </w:r>
          </w:p>
        </w:tc>
      </w:tr>
      <w:tr w:rsidR="004003D9" w:rsidRPr="00496F51" w:rsidTr="00676766">
        <w:trPr>
          <w:trHeight w:val="300"/>
        </w:trPr>
        <w:tc>
          <w:tcPr>
            <w:tcW w:w="3780" w:type="dxa"/>
            <w:noWrap/>
            <w:vAlign w:val="center"/>
          </w:tcPr>
          <w:p w:rsidR="004003D9" w:rsidRPr="00496F51" w:rsidRDefault="004003D9" w:rsidP="00676766">
            <w:pPr>
              <w:rPr>
                <w:rFonts w:eastAsia="Times New Roman" w:cstheme="minorHAnsi"/>
                <w:color w:val="000000"/>
              </w:rPr>
            </w:pPr>
            <w:r w:rsidRPr="00496F51">
              <w:rPr>
                <w:rFonts w:eastAsia="Times New Roman" w:cstheme="minorHAnsi"/>
                <w:color w:val="000000"/>
              </w:rPr>
              <w:t>I did not want the medication</w:t>
            </w:r>
          </w:p>
        </w:tc>
        <w:tc>
          <w:tcPr>
            <w:tcW w:w="1980" w:type="dxa"/>
            <w:vAlign w:val="center"/>
          </w:tcPr>
          <w:p w:rsidR="004003D9" w:rsidRPr="00496F51" w:rsidRDefault="004003D9" w:rsidP="006767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8.3</w:t>
            </w:r>
            <w:r w:rsidRPr="00496F51">
              <w:rPr>
                <w:rFonts w:eastAsia="Times New Roman" w:cstheme="minorHAnsi"/>
                <w:color w:val="000000"/>
              </w:rPr>
              <w:t>% (</w:t>
            </w:r>
            <w:r>
              <w:rPr>
                <w:rFonts w:eastAsia="Times New Roman" w:cstheme="minorHAnsi"/>
                <w:color w:val="000000"/>
              </w:rPr>
              <w:t>31.1-45.9</w:t>
            </w:r>
            <w:r w:rsidRPr="00496F51">
              <w:rPr>
                <w:rFonts w:eastAsia="Times New Roman" w:cstheme="minorHAnsi"/>
                <w:color w:val="000000"/>
              </w:rPr>
              <w:t>%)</w:t>
            </w:r>
          </w:p>
        </w:tc>
        <w:tc>
          <w:tcPr>
            <w:tcW w:w="1980" w:type="dxa"/>
            <w:vAlign w:val="center"/>
          </w:tcPr>
          <w:p w:rsidR="004003D9" w:rsidRPr="00496F51" w:rsidRDefault="004003D9" w:rsidP="006767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0.6% (2.5-35.6%)</w:t>
            </w:r>
          </w:p>
        </w:tc>
        <w:tc>
          <w:tcPr>
            <w:tcW w:w="1980" w:type="dxa"/>
            <w:vAlign w:val="center"/>
          </w:tcPr>
          <w:p w:rsidR="004003D9" w:rsidRPr="00496F51" w:rsidRDefault="004003D9" w:rsidP="006767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2.6% (7.7-20.0%)</w:t>
            </w:r>
          </w:p>
        </w:tc>
        <w:tc>
          <w:tcPr>
            <w:tcW w:w="2070" w:type="dxa"/>
            <w:vAlign w:val="center"/>
          </w:tcPr>
          <w:p w:rsidR="004003D9" w:rsidRPr="00496F51" w:rsidRDefault="004003D9" w:rsidP="006767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9.6% (5.2-17.1%)</w:t>
            </w:r>
          </w:p>
        </w:tc>
        <w:tc>
          <w:tcPr>
            <w:tcW w:w="2430" w:type="dxa"/>
            <w:vAlign w:val="center"/>
          </w:tcPr>
          <w:p w:rsidR="004003D9" w:rsidRPr="00496F51" w:rsidRDefault="004003D9" w:rsidP="006767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1.8% (5.5-23.5)</w:t>
            </w:r>
          </w:p>
        </w:tc>
      </w:tr>
      <w:tr w:rsidR="004003D9" w:rsidRPr="00496F51" w:rsidTr="00676766">
        <w:trPr>
          <w:trHeight w:val="300"/>
        </w:trPr>
        <w:tc>
          <w:tcPr>
            <w:tcW w:w="3780" w:type="dxa"/>
            <w:noWrap/>
            <w:vAlign w:val="center"/>
            <w:hideMark/>
          </w:tcPr>
          <w:p w:rsidR="004003D9" w:rsidRPr="00496F51" w:rsidRDefault="004003D9" w:rsidP="00676766">
            <w:pPr>
              <w:rPr>
                <w:rFonts w:eastAsia="Times New Roman" w:cstheme="minorHAnsi"/>
                <w:color w:val="000000"/>
              </w:rPr>
            </w:pPr>
            <w:r w:rsidRPr="00496F51">
              <w:rPr>
                <w:rFonts w:eastAsia="Times New Roman" w:cstheme="minorHAnsi"/>
                <w:color w:val="000000"/>
              </w:rPr>
              <w:t>Chores or duties for the household</w:t>
            </w:r>
          </w:p>
        </w:tc>
        <w:tc>
          <w:tcPr>
            <w:tcW w:w="1980" w:type="dxa"/>
            <w:vAlign w:val="center"/>
          </w:tcPr>
          <w:p w:rsidR="004003D9" w:rsidRPr="00496F51" w:rsidRDefault="004003D9" w:rsidP="006767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4.1</w:t>
            </w:r>
            <w:r w:rsidRPr="00496F51">
              <w:rPr>
                <w:rFonts w:eastAsia="Times New Roman" w:cstheme="minorHAnsi"/>
                <w:color w:val="000000"/>
              </w:rPr>
              <w:t>% (</w:t>
            </w:r>
            <w:r>
              <w:rPr>
                <w:rFonts w:eastAsia="Times New Roman" w:cstheme="minorHAnsi"/>
                <w:color w:val="000000"/>
              </w:rPr>
              <w:t>7.8-24.2</w:t>
            </w:r>
            <w:r w:rsidRPr="00496F51">
              <w:rPr>
                <w:rFonts w:eastAsia="Times New Roman" w:cstheme="minorHAnsi"/>
                <w:color w:val="000000"/>
              </w:rPr>
              <w:t>%)</w:t>
            </w:r>
          </w:p>
        </w:tc>
        <w:tc>
          <w:tcPr>
            <w:tcW w:w="1980" w:type="dxa"/>
            <w:vAlign w:val="center"/>
          </w:tcPr>
          <w:p w:rsidR="004003D9" w:rsidRPr="00496F51" w:rsidRDefault="004003D9" w:rsidP="006767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6.8% (5.3-8.8%)</w:t>
            </w:r>
          </w:p>
        </w:tc>
        <w:tc>
          <w:tcPr>
            <w:tcW w:w="1980" w:type="dxa"/>
            <w:vAlign w:val="center"/>
          </w:tcPr>
          <w:p w:rsidR="004003D9" w:rsidRPr="00496F51" w:rsidRDefault="004003D9" w:rsidP="006767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6.9% (7.2-35.0%)</w:t>
            </w:r>
          </w:p>
        </w:tc>
        <w:tc>
          <w:tcPr>
            <w:tcW w:w="2070" w:type="dxa"/>
            <w:vAlign w:val="center"/>
          </w:tcPr>
          <w:p w:rsidR="004003D9" w:rsidRPr="00496F51" w:rsidRDefault="004003D9" w:rsidP="006767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7.1% (11.1-25.5%)</w:t>
            </w:r>
          </w:p>
        </w:tc>
        <w:tc>
          <w:tcPr>
            <w:tcW w:w="2430" w:type="dxa"/>
            <w:vAlign w:val="center"/>
          </w:tcPr>
          <w:p w:rsidR="004003D9" w:rsidRPr="00496F51" w:rsidRDefault="004003D9" w:rsidP="006767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3.3% (9.9-45.6%)</w:t>
            </w:r>
          </w:p>
        </w:tc>
      </w:tr>
      <w:tr w:rsidR="004003D9" w:rsidRPr="00496F51" w:rsidTr="00676766">
        <w:trPr>
          <w:trHeight w:val="300"/>
        </w:trPr>
        <w:tc>
          <w:tcPr>
            <w:tcW w:w="3780" w:type="dxa"/>
            <w:noWrap/>
            <w:vAlign w:val="center"/>
            <w:hideMark/>
          </w:tcPr>
          <w:p w:rsidR="004003D9" w:rsidRPr="00496F51" w:rsidRDefault="004003D9" w:rsidP="00676766">
            <w:pPr>
              <w:rPr>
                <w:rFonts w:eastAsia="Times New Roman" w:cstheme="minorHAnsi"/>
                <w:color w:val="000000"/>
              </w:rPr>
            </w:pPr>
            <w:r w:rsidRPr="00496F51">
              <w:rPr>
                <w:rFonts w:eastAsia="Times New Roman" w:cstheme="minorHAnsi"/>
                <w:color w:val="000000"/>
              </w:rPr>
              <w:t>Attended social or religious events elsewhere</w:t>
            </w:r>
          </w:p>
        </w:tc>
        <w:tc>
          <w:tcPr>
            <w:tcW w:w="1980" w:type="dxa"/>
            <w:vAlign w:val="center"/>
          </w:tcPr>
          <w:p w:rsidR="004003D9" w:rsidRPr="00496F51" w:rsidRDefault="004003D9" w:rsidP="006767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.2</w:t>
            </w:r>
            <w:r w:rsidRPr="00496F51">
              <w:rPr>
                <w:rFonts w:eastAsia="Times New Roman" w:cstheme="minorHAnsi"/>
                <w:color w:val="000000"/>
              </w:rPr>
              <w:t>% (</w:t>
            </w:r>
            <w:r>
              <w:rPr>
                <w:rFonts w:eastAsia="Times New Roman" w:cstheme="minorHAnsi"/>
                <w:color w:val="000000"/>
              </w:rPr>
              <w:t>0.5-9.0</w:t>
            </w:r>
            <w:r w:rsidRPr="00496F51">
              <w:rPr>
                <w:rFonts w:eastAsia="Times New Roman" w:cstheme="minorHAnsi"/>
                <w:color w:val="000000"/>
              </w:rPr>
              <w:t>%)</w:t>
            </w:r>
          </w:p>
        </w:tc>
        <w:tc>
          <w:tcPr>
            <w:tcW w:w="1980" w:type="dxa"/>
            <w:vAlign w:val="center"/>
          </w:tcPr>
          <w:p w:rsidR="004003D9" w:rsidRPr="00496F51" w:rsidRDefault="004003D9" w:rsidP="006767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.9% (2.2-6.9%)</w:t>
            </w:r>
          </w:p>
        </w:tc>
        <w:tc>
          <w:tcPr>
            <w:tcW w:w="1980" w:type="dxa"/>
            <w:vAlign w:val="center"/>
          </w:tcPr>
          <w:p w:rsidR="004003D9" w:rsidRPr="00496F51" w:rsidRDefault="004003D9" w:rsidP="006767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.0% (0.3-14.7%)</w:t>
            </w:r>
          </w:p>
        </w:tc>
        <w:tc>
          <w:tcPr>
            <w:tcW w:w="2070" w:type="dxa"/>
            <w:vAlign w:val="center"/>
          </w:tcPr>
          <w:p w:rsidR="004003D9" w:rsidRPr="00496F51" w:rsidRDefault="004003D9" w:rsidP="006767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7.6% (4.2-13.2%)</w:t>
            </w:r>
          </w:p>
        </w:tc>
        <w:tc>
          <w:tcPr>
            <w:tcW w:w="2430" w:type="dxa"/>
            <w:vAlign w:val="center"/>
          </w:tcPr>
          <w:p w:rsidR="004003D9" w:rsidRPr="00496F51" w:rsidRDefault="004003D9" w:rsidP="006767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6.2% (3.3%-11.2%)</w:t>
            </w:r>
          </w:p>
        </w:tc>
      </w:tr>
      <w:tr w:rsidR="004003D9" w:rsidRPr="00496F51" w:rsidTr="00676766">
        <w:trPr>
          <w:trHeight w:val="300"/>
        </w:trPr>
        <w:tc>
          <w:tcPr>
            <w:tcW w:w="3780" w:type="dxa"/>
            <w:noWrap/>
            <w:vAlign w:val="center"/>
            <w:hideMark/>
          </w:tcPr>
          <w:p w:rsidR="004003D9" w:rsidRPr="00496F51" w:rsidRDefault="004003D9" w:rsidP="00676766">
            <w:pPr>
              <w:rPr>
                <w:rFonts w:eastAsia="Times New Roman" w:cstheme="minorHAnsi"/>
                <w:color w:val="000000"/>
              </w:rPr>
            </w:pPr>
            <w:r w:rsidRPr="00496F51">
              <w:rPr>
                <w:rFonts w:eastAsia="Times New Roman" w:cstheme="minorHAnsi"/>
                <w:color w:val="000000"/>
              </w:rPr>
              <w:t xml:space="preserve">  Other</w:t>
            </w:r>
            <w:r>
              <w:rPr>
                <w:rFonts w:eastAsia="Times New Roman" w:cstheme="minorHAnsi"/>
                <w:color w:val="000000"/>
              </w:rPr>
              <w:t>*</w:t>
            </w:r>
          </w:p>
        </w:tc>
        <w:tc>
          <w:tcPr>
            <w:tcW w:w="1980" w:type="dxa"/>
            <w:vAlign w:val="center"/>
          </w:tcPr>
          <w:p w:rsidR="004003D9" w:rsidRPr="00496F51" w:rsidRDefault="004003D9" w:rsidP="006767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.3</w:t>
            </w:r>
            <w:r w:rsidRPr="00496F51">
              <w:rPr>
                <w:rFonts w:eastAsia="Times New Roman" w:cstheme="minorHAnsi"/>
                <w:color w:val="000000"/>
              </w:rPr>
              <w:t>% (</w:t>
            </w:r>
            <w:r>
              <w:rPr>
                <w:rFonts w:eastAsia="Times New Roman" w:cstheme="minorHAnsi"/>
                <w:color w:val="000000"/>
              </w:rPr>
              <w:t>1.1-9.4</w:t>
            </w:r>
            <w:r w:rsidRPr="00496F51">
              <w:rPr>
                <w:rFonts w:eastAsia="Times New Roman" w:cstheme="minorHAnsi"/>
                <w:color w:val="000000"/>
              </w:rPr>
              <w:t>%)</w:t>
            </w:r>
          </w:p>
        </w:tc>
        <w:tc>
          <w:tcPr>
            <w:tcW w:w="1980" w:type="dxa"/>
            <w:vAlign w:val="center"/>
          </w:tcPr>
          <w:p w:rsidR="004003D9" w:rsidRPr="00496F51" w:rsidRDefault="004003D9" w:rsidP="006767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% (0.3-3.8%)</w:t>
            </w:r>
          </w:p>
        </w:tc>
        <w:tc>
          <w:tcPr>
            <w:tcW w:w="1980" w:type="dxa"/>
            <w:vAlign w:val="center"/>
          </w:tcPr>
          <w:p w:rsidR="004003D9" w:rsidRPr="00496F51" w:rsidRDefault="004003D9" w:rsidP="006767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.4% (2.5-7.7%)</w:t>
            </w:r>
          </w:p>
        </w:tc>
        <w:tc>
          <w:tcPr>
            <w:tcW w:w="2070" w:type="dxa"/>
            <w:vAlign w:val="center"/>
          </w:tcPr>
          <w:p w:rsidR="004003D9" w:rsidRPr="00496F51" w:rsidRDefault="004003D9" w:rsidP="006767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7.7% (2.3-22.7%)</w:t>
            </w:r>
          </w:p>
        </w:tc>
        <w:tc>
          <w:tcPr>
            <w:tcW w:w="2430" w:type="dxa"/>
            <w:vAlign w:val="center"/>
          </w:tcPr>
          <w:p w:rsidR="004003D9" w:rsidRPr="00496F51" w:rsidRDefault="004003D9" w:rsidP="006767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.9% (1.1-12.6%)</w:t>
            </w:r>
          </w:p>
        </w:tc>
      </w:tr>
    </w:tbl>
    <w:p w:rsidR="004003D9" w:rsidRPr="00737BC1" w:rsidRDefault="00737BC1" w:rsidP="00737BC1">
      <w:pPr>
        <w:spacing w:after="0"/>
        <w:rPr>
          <w:rFonts w:cstheme="minorHAnsi"/>
        </w:rPr>
      </w:pPr>
      <w:r w:rsidRPr="007846E2">
        <w:rPr>
          <w:rFonts w:cstheme="minorHAnsi"/>
        </w:rPr>
        <w:t>† Weighted zonal estimate. Multilevel survey design accounted for in analysis</w:t>
      </w:r>
      <w:r w:rsidR="00D34223">
        <w:rPr>
          <w:rFonts w:cstheme="minorHAnsi"/>
        </w:rPr>
        <w:t>. *Other response not available in West Amhara.</w:t>
      </w:r>
      <w:bookmarkStart w:id="0" w:name="_GoBack"/>
      <w:bookmarkEnd w:id="0"/>
    </w:p>
    <w:sectPr w:rsidR="004003D9" w:rsidRPr="00737BC1" w:rsidSect="004003D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03D9"/>
    <w:rsid w:val="000003FA"/>
    <w:rsid w:val="00001922"/>
    <w:rsid w:val="000024FE"/>
    <w:rsid w:val="00002B23"/>
    <w:rsid w:val="000053A2"/>
    <w:rsid w:val="00011BFE"/>
    <w:rsid w:val="00014E36"/>
    <w:rsid w:val="00016197"/>
    <w:rsid w:val="000172A4"/>
    <w:rsid w:val="0001796F"/>
    <w:rsid w:val="00024B10"/>
    <w:rsid w:val="000251F7"/>
    <w:rsid w:val="00025B43"/>
    <w:rsid w:val="000266A5"/>
    <w:rsid w:val="00030817"/>
    <w:rsid w:val="00034315"/>
    <w:rsid w:val="000371E1"/>
    <w:rsid w:val="000401AF"/>
    <w:rsid w:val="0004529E"/>
    <w:rsid w:val="00047550"/>
    <w:rsid w:val="00047FA7"/>
    <w:rsid w:val="00050E08"/>
    <w:rsid w:val="000558A5"/>
    <w:rsid w:val="00064E34"/>
    <w:rsid w:val="00065832"/>
    <w:rsid w:val="00067560"/>
    <w:rsid w:val="0006775E"/>
    <w:rsid w:val="00072094"/>
    <w:rsid w:val="00073287"/>
    <w:rsid w:val="00075910"/>
    <w:rsid w:val="00075DB8"/>
    <w:rsid w:val="00076385"/>
    <w:rsid w:val="00082F09"/>
    <w:rsid w:val="00083651"/>
    <w:rsid w:val="00083A79"/>
    <w:rsid w:val="00084484"/>
    <w:rsid w:val="00084602"/>
    <w:rsid w:val="00091F45"/>
    <w:rsid w:val="000942F4"/>
    <w:rsid w:val="00095C26"/>
    <w:rsid w:val="00097172"/>
    <w:rsid w:val="0009758F"/>
    <w:rsid w:val="000A3B2A"/>
    <w:rsid w:val="000A3C10"/>
    <w:rsid w:val="000A6102"/>
    <w:rsid w:val="000B1990"/>
    <w:rsid w:val="000B2DFC"/>
    <w:rsid w:val="000B60AE"/>
    <w:rsid w:val="000B6AFC"/>
    <w:rsid w:val="000B6D3D"/>
    <w:rsid w:val="000C09B5"/>
    <w:rsid w:val="000C1B31"/>
    <w:rsid w:val="000C42E6"/>
    <w:rsid w:val="000D3907"/>
    <w:rsid w:val="000E1E06"/>
    <w:rsid w:val="000E2180"/>
    <w:rsid w:val="000E7015"/>
    <w:rsid w:val="000F0E02"/>
    <w:rsid w:val="000F5F31"/>
    <w:rsid w:val="000F6079"/>
    <w:rsid w:val="000F6438"/>
    <w:rsid w:val="0010009A"/>
    <w:rsid w:val="0010021C"/>
    <w:rsid w:val="00101953"/>
    <w:rsid w:val="00103FB3"/>
    <w:rsid w:val="00104093"/>
    <w:rsid w:val="00110E4D"/>
    <w:rsid w:val="00114C23"/>
    <w:rsid w:val="001150F4"/>
    <w:rsid w:val="00115613"/>
    <w:rsid w:val="00116F60"/>
    <w:rsid w:val="00117663"/>
    <w:rsid w:val="00121CA4"/>
    <w:rsid w:val="00122988"/>
    <w:rsid w:val="00123397"/>
    <w:rsid w:val="001246E1"/>
    <w:rsid w:val="0012735E"/>
    <w:rsid w:val="00130399"/>
    <w:rsid w:val="00130A28"/>
    <w:rsid w:val="001319AD"/>
    <w:rsid w:val="00131F82"/>
    <w:rsid w:val="00132DA8"/>
    <w:rsid w:val="001406F2"/>
    <w:rsid w:val="0014353C"/>
    <w:rsid w:val="00146D68"/>
    <w:rsid w:val="0014752B"/>
    <w:rsid w:val="001525C0"/>
    <w:rsid w:val="0015626D"/>
    <w:rsid w:val="001575EA"/>
    <w:rsid w:val="00157C6C"/>
    <w:rsid w:val="00161311"/>
    <w:rsid w:val="001653FB"/>
    <w:rsid w:val="00170909"/>
    <w:rsid w:val="00183FBA"/>
    <w:rsid w:val="001863F7"/>
    <w:rsid w:val="00191C87"/>
    <w:rsid w:val="00192AA3"/>
    <w:rsid w:val="001946E4"/>
    <w:rsid w:val="00194F64"/>
    <w:rsid w:val="00194FCC"/>
    <w:rsid w:val="00196F94"/>
    <w:rsid w:val="001A1205"/>
    <w:rsid w:val="001A6785"/>
    <w:rsid w:val="001B03BB"/>
    <w:rsid w:val="001B2AE4"/>
    <w:rsid w:val="001B5C81"/>
    <w:rsid w:val="001C06E1"/>
    <w:rsid w:val="001C0A3E"/>
    <w:rsid w:val="001C22FE"/>
    <w:rsid w:val="001C2BAE"/>
    <w:rsid w:val="001C38B1"/>
    <w:rsid w:val="001C3B3A"/>
    <w:rsid w:val="001C466F"/>
    <w:rsid w:val="001C542B"/>
    <w:rsid w:val="001C5608"/>
    <w:rsid w:val="001C5C00"/>
    <w:rsid w:val="001D0A0C"/>
    <w:rsid w:val="001D1CD4"/>
    <w:rsid w:val="001D1F9E"/>
    <w:rsid w:val="001D4495"/>
    <w:rsid w:val="001D4526"/>
    <w:rsid w:val="001D503A"/>
    <w:rsid w:val="001D538E"/>
    <w:rsid w:val="001D7197"/>
    <w:rsid w:val="001E0563"/>
    <w:rsid w:val="001E15E2"/>
    <w:rsid w:val="001E46E0"/>
    <w:rsid w:val="001E6798"/>
    <w:rsid w:val="001E7104"/>
    <w:rsid w:val="001F02DE"/>
    <w:rsid w:val="001F26A9"/>
    <w:rsid w:val="001F3631"/>
    <w:rsid w:val="001F70E3"/>
    <w:rsid w:val="001F7508"/>
    <w:rsid w:val="00201121"/>
    <w:rsid w:val="002048C0"/>
    <w:rsid w:val="00207323"/>
    <w:rsid w:val="002127CD"/>
    <w:rsid w:val="00213DAF"/>
    <w:rsid w:val="002150FE"/>
    <w:rsid w:val="00215236"/>
    <w:rsid w:val="00220504"/>
    <w:rsid w:val="00223EBF"/>
    <w:rsid w:val="00224545"/>
    <w:rsid w:val="0022462A"/>
    <w:rsid w:val="002268C3"/>
    <w:rsid w:val="0023015D"/>
    <w:rsid w:val="00231DDF"/>
    <w:rsid w:val="002334F9"/>
    <w:rsid w:val="00234CFF"/>
    <w:rsid w:val="002352DB"/>
    <w:rsid w:val="00237B62"/>
    <w:rsid w:val="00241C7F"/>
    <w:rsid w:val="00242077"/>
    <w:rsid w:val="0024474F"/>
    <w:rsid w:val="0024585B"/>
    <w:rsid w:val="00245E52"/>
    <w:rsid w:val="00257859"/>
    <w:rsid w:val="002578EB"/>
    <w:rsid w:val="00261586"/>
    <w:rsid w:val="002704D6"/>
    <w:rsid w:val="00271B3C"/>
    <w:rsid w:val="00273E88"/>
    <w:rsid w:val="00275552"/>
    <w:rsid w:val="002762E2"/>
    <w:rsid w:val="00284D77"/>
    <w:rsid w:val="00285521"/>
    <w:rsid w:val="00287A6F"/>
    <w:rsid w:val="00290353"/>
    <w:rsid w:val="00290D8B"/>
    <w:rsid w:val="00290E92"/>
    <w:rsid w:val="00291382"/>
    <w:rsid w:val="00292B1B"/>
    <w:rsid w:val="002966B3"/>
    <w:rsid w:val="00297360"/>
    <w:rsid w:val="002A2A99"/>
    <w:rsid w:val="002A4AC6"/>
    <w:rsid w:val="002A4CE5"/>
    <w:rsid w:val="002A6644"/>
    <w:rsid w:val="002B23A6"/>
    <w:rsid w:val="002B5BF3"/>
    <w:rsid w:val="002C0FC9"/>
    <w:rsid w:val="002C489E"/>
    <w:rsid w:val="002C62EE"/>
    <w:rsid w:val="002C7101"/>
    <w:rsid w:val="002E13F6"/>
    <w:rsid w:val="002F232A"/>
    <w:rsid w:val="002F2B6D"/>
    <w:rsid w:val="002F62A8"/>
    <w:rsid w:val="0030142D"/>
    <w:rsid w:val="00302919"/>
    <w:rsid w:val="003060A7"/>
    <w:rsid w:val="0030793D"/>
    <w:rsid w:val="00315397"/>
    <w:rsid w:val="00316B6E"/>
    <w:rsid w:val="003175C9"/>
    <w:rsid w:val="0031778F"/>
    <w:rsid w:val="00322AA6"/>
    <w:rsid w:val="003237A0"/>
    <w:rsid w:val="00325008"/>
    <w:rsid w:val="00325330"/>
    <w:rsid w:val="00333DC4"/>
    <w:rsid w:val="00334A8B"/>
    <w:rsid w:val="00334FCC"/>
    <w:rsid w:val="003403C2"/>
    <w:rsid w:val="00341100"/>
    <w:rsid w:val="00341CDB"/>
    <w:rsid w:val="003445A9"/>
    <w:rsid w:val="00346F05"/>
    <w:rsid w:val="00350CB4"/>
    <w:rsid w:val="003539E0"/>
    <w:rsid w:val="00356C0A"/>
    <w:rsid w:val="003600C6"/>
    <w:rsid w:val="00361282"/>
    <w:rsid w:val="00361B7D"/>
    <w:rsid w:val="00365FBD"/>
    <w:rsid w:val="00365FC1"/>
    <w:rsid w:val="003704EE"/>
    <w:rsid w:val="00371F86"/>
    <w:rsid w:val="0037391D"/>
    <w:rsid w:val="00375278"/>
    <w:rsid w:val="00375F21"/>
    <w:rsid w:val="00377775"/>
    <w:rsid w:val="00380490"/>
    <w:rsid w:val="00380BA0"/>
    <w:rsid w:val="00384500"/>
    <w:rsid w:val="00384BD8"/>
    <w:rsid w:val="003854BE"/>
    <w:rsid w:val="00385814"/>
    <w:rsid w:val="003905B2"/>
    <w:rsid w:val="00390D82"/>
    <w:rsid w:val="00390EDF"/>
    <w:rsid w:val="003916ED"/>
    <w:rsid w:val="00397C04"/>
    <w:rsid w:val="003A38A8"/>
    <w:rsid w:val="003B1BC3"/>
    <w:rsid w:val="003C17F8"/>
    <w:rsid w:val="003C1821"/>
    <w:rsid w:val="003C46FA"/>
    <w:rsid w:val="003C4C8B"/>
    <w:rsid w:val="003C4E85"/>
    <w:rsid w:val="003D12FD"/>
    <w:rsid w:val="003D1AAE"/>
    <w:rsid w:val="003E335A"/>
    <w:rsid w:val="003E4E57"/>
    <w:rsid w:val="003E4E88"/>
    <w:rsid w:val="003F0218"/>
    <w:rsid w:val="003F3159"/>
    <w:rsid w:val="003F3922"/>
    <w:rsid w:val="003F64AD"/>
    <w:rsid w:val="003F7EFF"/>
    <w:rsid w:val="00400213"/>
    <w:rsid w:val="004003D9"/>
    <w:rsid w:val="00400B53"/>
    <w:rsid w:val="00401B6B"/>
    <w:rsid w:val="00405A7F"/>
    <w:rsid w:val="00407CFE"/>
    <w:rsid w:val="004117D7"/>
    <w:rsid w:val="004121C2"/>
    <w:rsid w:val="004129AC"/>
    <w:rsid w:val="00421CAE"/>
    <w:rsid w:val="004234F5"/>
    <w:rsid w:val="004262E9"/>
    <w:rsid w:val="004312C5"/>
    <w:rsid w:val="00436ABC"/>
    <w:rsid w:val="00437C74"/>
    <w:rsid w:val="00440DBA"/>
    <w:rsid w:val="004435CB"/>
    <w:rsid w:val="00445587"/>
    <w:rsid w:val="00445632"/>
    <w:rsid w:val="004466B6"/>
    <w:rsid w:val="00452C72"/>
    <w:rsid w:val="00460AE1"/>
    <w:rsid w:val="00460E1F"/>
    <w:rsid w:val="00463DA4"/>
    <w:rsid w:val="004652AB"/>
    <w:rsid w:val="00467B16"/>
    <w:rsid w:val="00467B25"/>
    <w:rsid w:val="00470B97"/>
    <w:rsid w:val="00470E40"/>
    <w:rsid w:val="00477E20"/>
    <w:rsid w:val="00480834"/>
    <w:rsid w:val="004827CF"/>
    <w:rsid w:val="00482C8A"/>
    <w:rsid w:val="00485C57"/>
    <w:rsid w:val="00486964"/>
    <w:rsid w:val="004871A2"/>
    <w:rsid w:val="00487EE6"/>
    <w:rsid w:val="00491544"/>
    <w:rsid w:val="00491763"/>
    <w:rsid w:val="004917AD"/>
    <w:rsid w:val="00492D70"/>
    <w:rsid w:val="0049463E"/>
    <w:rsid w:val="004A02D9"/>
    <w:rsid w:val="004A058F"/>
    <w:rsid w:val="004A0600"/>
    <w:rsid w:val="004A1039"/>
    <w:rsid w:val="004A71E8"/>
    <w:rsid w:val="004B32FE"/>
    <w:rsid w:val="004B4E20"/>
    <w:rsid w:val="004B5189"/>
    <w:rsid w:val="004C11BD"/>
    <w:rsid w:val="004C7DB7"/>
    <w:rsid w:val="004D68F5"/>
    <w:rsid w:val="004E325E"/>
    <w:rsid w:val="004E48C4"/>
    <w:rsid w:val="004F1B9C"/>
    <w:rsid w:val="004F3B61"/>
    <w:rsid w:val="004F5F35"/>
    <w:rsid w:val="004F7425"/>
    <w:rsid w:val="00502A39"/>
    <w:rsid w:val="00507084"/>
    <w:rsid w:val="0050719F"/>
    <w:rsid w:val="005110F4"/>
    <w:rsid w:val="005111E0"/>
    <w:rsid w:val="005206BE"/>
    <w:rsid w:val="005225E6"/>
    <w:rsid w:val="00525DF4"/>
    <w:rsid w:val="005303B7"/>
    <w:rsid w:val="00531403"/>
    <w:rsid w:val="00531769"/>
    <w:rsid w:val="00532296"/>
    <w:rsid w:val="005340CA"/>
    <w:rsid w:val="00540B86"/>
    <w:rsid w:val="00541016"/>
    <w:rsid w:val="00541BC3"/>
    <w:rsid w:val="005448B7"/>
    <w:rsid w:val="00552F83"/>
    <w:rsid w:val="0055416B"/>
    <w:rsid w:val="005667BC"/>
    <w:rsid w:val="0057417D"/>
    <w:rsid w:val="00580B79"/>
    <w:rsid w:val="005877C8"/>
    <w:rsid w:val="0059083F"/>
    <w:rsid w:val="005924E0"/>
    <w:rsid w:val="00594DD8"/>
    <w:rsid w:val="005959B2"/>
    <w:rsid w:val="005A0732"/>
    <w:rsid w:val="005A3279"/>
    <w:rsid w:val="005A4DF7"/>
    <w:rsid w:val="005B1C68"/>
    <w:rsid w:val="005B2025"/>
    <w:rsid w:val="005B6E21"/>
    <w:rsid w:val="005C131B"/>
    <w:rsid w:val="005C20DF"/>
    <w:rsid w:val="005C25B2"/>
    <w:rsid w:val="005C6385"/>
    <w:rsid w:val="005C7485"/>
    <w:rsid w:val="005D0D4B"/>
    <w:rsid w:val="005D1DA3"/>
    <w:rsid w:val="005D2686"/>
    <w:rsid w:val="005D3CA0"/>
    <w:rsid w:val="005D42A5"/>
    <w:rsid w:val="005D60DE"/>
    <w:rsid w:val="005D7E04"/>
    <w:rsid w:val="005E1708"/>
    <w:rsid w:val="005E3AE1"/>
    <w:rsid w:val="005E57C4"/>
    <w:rsid w:val="005E7D20"/>
    <w:rsid w:val="005F293C"/>
    <w:rsid w:val="005F4E7C"/>
    <w:rsid w:val="005F52D0"/>
    <w:rsid w:val="005F5A66"/>
    <w:rsid w:val="00604B07"/>
    <w:rsid w:val="006050D0"/>
    <w:rsid w:val="00607AEF"/>
    <w:rsid w:val="006112E9"/>
    <w:rsid w:val="00612A07"/>
    <w:rsid w:val="00616956"/>
    <w:rsid w:val="00616E18"/>
    <w:rsid w:val="00621449"/>
    <w:rsid w:val="006217FF"/>
    <w:rsid w:val="0062317C"/>
    <w:rsid w:val="0062622E"/>
    <w:rsid w:val="00627320"/>
    <w:rsid w:val="00627DD6"/>
    <w:rsid w:val="00630C68"/>
    <w:rsid w:val="00634107"/>
    <w:rsid w:val="00635624"/>
    <w:rsid w:val="006368B9"/>
    <w:rsid w:val="00637A42"/>
    <w:rsid w:val="00637CD5"/>
    <w:rsid w:val="006401E1"/>
    <w:rsid w:val="0064530B"/>
    <w:rsid w:val="00645D1E"/>
    <w:rsid w:val="00646CBE"/>
    <w:rsid w:val="00652E8D"/>
    <w:rsid w:val="00655E88"/>
    <w:rsid w:val="00656A85"/>
    <w:rsid w:val="006601AB"/>
    <w:rsid w:val="0066522E"/>
    <w:rsid w:val="006656DA"/>
    <w:rsid w:val="006659C2"/>
    <w:rsid w:val="006727BF"/>
    <w:rsid w:val="006744FE"/>
    <w:rsid w:val="006802E4"/>
    <w:rsid w:val="006822B1"/>
    <w:rsid w:val="006827BF"/>
    <w:rsid w:val="00686B3E"/>
    <w:rsid w:val="006956F7"/>
    <w:rsid w:val="006A3C86"/>
    <w:rsid w:val="006A59EF"/>
    <w:rsid w:val="006B0AE5"/>
    <w:rsid w:val="006B1B4D"/>
    <w:rsid w:val="006B256C"/>
    <w:rsid w:val="006B5BF9"/>
    <w:rsid w:val="006C407D"/>
    <w:rsid w:val="006C4D97"/>
    <w:rsid w:val="006D6846"/>
    <w:rsid w:val="006E1A27"/>
    <w:rsid w:val="006E510B"/>
    <w:rsid w:val="0070082D"/>
    <w:rsid w:val="007016C0"/>
    <w:rsid w:val="00701FA6"/>
    <w:rsid w:val="00711C1D"/>
    <w:rsid w:val="0071317C"/>
    <w:rsid w:val="0071661B"/>
    <w:rsid w:val="0072297A"/>
    <w:rsid w:val="00724113"/>
    <w:rsid w:val="007317AE"/>
    <w:rsid w:val="00732B88"/>
    <w:rsid w:val="00735C4D"/>
    <w:rsid w:val="00735E7D"/>
    <w:rsid w:val="007374EC"/>
    <w:rsid w:val="00737BC1"/>
    <w:rsid w:val="00737CDC"/>
    <w:rsid w:val="007478FF"/>
    <w:rsid w:val="0075063B"/>
    <w:rsid w:val="00754296"/>
    <w:rsid w:val="00755F41"/>
    <w:rsid w:val="00765CB6"/>
    <w:rsid w:val="00767B5D"/>
    <w:rsid w:val="00771D7F"/>
    <w:rsid w:val="007728B0"/>
    <w:rsid w:val="00784F4D"/>
    <w:rsid w:val="00785081"/>
    <w:rsid w:val="007855BC"/>
    <w:rsid w:val="00786258"/>
    <w:rsid w:val="007873EC"/>
    <w:rsid w:val="00794154"/>
    <w:rsid w:val="00795BE0"/>
    <w:rsid w:val="0079720C"/>
    <w:rsid w:val="007A0982"/>
    <w:rsid w:val="007A0DB6"/>
    <w:rsid w:val="007A167A"/>
    <w:rsid w:val="007A4A2C"/>
    <w:rsid w:val="007A77B5"/>
    <w:rsid w:val="007B08B8"/>
    <w:rsid w:val="007B155A"/>
    <w:rsid w:val="007B1D65"/>
    <w:rsid w:val="007B2372"/>
    <w:rsid w:val="007B5766"/>
    <w:rsid w:val="007B5EA4"/>
    <w:rsid w:val="007B7DB9"/>
    <w:rsid w:val="007C00B6"/>
    <w:rsid w:val="007C4889"/>
    <w:rsid w:val="007C516F"/>
    <w:rsid w:val="007C66D8"/>
    <w:rsid w:val="007C78B4"/>
    <w:rsid w:val="007D08B8"/>
    <w:rsid w:val="007D28B7"/>
    <w:rsid w:val="007D57F4"/>
    <w:rsid w:val="007D5B19"/>
    <w:rsid w:val="007D704F"/>
    <w:rsid w:val="007D71CC"/>
    <w:rsid w:val="007E29D4"/>
    <w:rsid w:val="007E3722"/>
    <w:rsid w:val="007E4027"/>
    <w:rsid w:val="007E4BA6"/>
    <w:rsid w:val="007F0F17"/>
    <w:rsid w:val="007F70A5"/>
    <w:rsid w:val="007F7489"/>
    <w:rsid w:val="007F7D03"/>
    <w:rsid w:val="0080329E"/>
    <w:rsid w:val="00804234"/>
    <w:rsid w:val="0080602A"/>
    <w:rsid w:val="0081136F"/>
    <w:rsid w:val="008116AB"/>
    <w:rsid w:val="00815099"/>
    <w:rsid w:val="00820151"/>
    <w:rsid w:val="00821C26"/>
    <w:rsid w:val="00822187"/>
    <w:rsid w:val="0082375E"/>
    <w:rsid w:val="00824446"/>
    <w:rsid w:val="00824BA2"/>
    <w:rsid w:val="00827D5C"/>
    <w:rsid w:val="00831F00"/>
    <w:rsid w:val="0083392F"/>
    <w:rsid w:val="008411A7"/>
    <w:rsid w:val="00846845"/>
    <w:rsid w:val="00846A51"/>
    <w:rsid w:val="008515C0"/>
    <w:rsid w:val="00857AC9"/>
    <w:rsid w:val="00857ADE"/>
    <w:rsid w:val="00860904"/>
    <w:rsid w:val="00862258"/>
    <w:rsid w:val="008622D1"/>
    <w:rsid w:val="0086252C"/>
    <w:rsid w:val="008628AB"/>
    <w:rsid w:val="008636AD"/>
    <w:rsid w:val="00866ACA"/>
    <w:rsid w:val="00870550"/>
    <w:rsid w:val="00872B17"/>
    <w:rsid w:val="00876D9A"/>
    <w:rsid w:val="00881422"/>
    <w:rsid w:val="00882D68"/>
    <w:rsid w:val="00884732"/>
    <w:rsid w:val="008849D2"/>
    <w:rsid w:val="00890331"/>
    <w:rsid w:val="008953E8"/>
    <w:rsid w:val="00895966"/>
    <w:rsid w:val="00897327"/>
    <w:rsid w:val="008A0894"/>
    <w:rsid w:val="008A0E8C"/>
    <w:rsid w:val="008A12F1"/>
    <w:rsid w:val="008A179E"/>
    <w:rsid w:val="008A27B5"/>
    <w:rsid w:val="008B0A5F"/>
    <w:rsid w:val="008B0E3B"/>
    <w:rsid w:val="008B3FA2"/>
    <w:rsid w:val="008B5CFF"/>
    <w:rsid w:val="008B7835"/>
    <w:rsid w:val="008B7C25"/>
    <w:rsid w:val="008C02F3"/>
    <w:rsid w:val="008C28BD"/>
    <w:rsid w:val="008C4044"/>
    <w:rsid w:val="008C68D1"/>
    <w:rsid w:val="008C70F2"/>
    <w:rsid w:val="008C7457"/>
    <w:rsid w:val="008D084F"/>
    <w:rsid w:val="008D27ED"/>
    <w:rsid w:val="008D6FEB"/>
    <w:rsid w:val="008E03A3"/>
    <w:rsid w:val="008E3D7D"/>
    <w:rsid w:val="008E59FF"/>
    <w:rsid w:val="008F2A85"/>
    <w:rsid w:val="008F2E7F"/>
    <w:rsid w:val="008F57D0"/>
    <w:rsid w:val="008F67BD"/>
    <w:rsid w:val="008F6DD3"/>
    <w:rsid w:val="009000D3"/>
    <w:rsid w:val="009003E4"/>
    <w:rsid w:val="0090216D"/>
    <w:rsid w:val="009033F9"/>
    <w:rsid w:val="009059D6"/>
    <w:rsid w:val="00912BBC"/>
    <w:rsid w:val="00913DA8"/>
    <w:rsid w:val="00914588"/>
    <w:rsid w:val="009204E0"/>
    <w:rsid w:val="009237CA"/>
    <w:rsid w:val="00924470"/>
    <w:rsid w:val="009254D3"/>
    <w:rsid w:val="009306CF"/>
    <w:rsid w:val="00936854"/>
    <w:rsid w:val="00940684"/>
    <w:rsid w:val="009408D4"/>
    <w:rsid w:val="009478F8"/>
    <w:rsid w:val="009547C3"/>
    <w:rsid w:val="0095617F"/>
    <w:rsid w:val="00956FF6"/>
    <w:rsid w:val="00957A0C"/>
    <w:rsid w:val="00964EB3"/>
    <w:rsid w:val="00966204"/>
    <w:rsid w:val="0097010C"/>
    <w:rsid w:val="00970486"/>
    <w:rsid w:val="00975700"/>
    <w:rsid w:val="00981875"/>
    <w:rsid w:val="0098571D"/>
    <w:rsid w:val="00987941"/>
    <w:rsid w:val="0099120C"/>
    <w:rsid w:val="00991B71"/>
    <w:rsid w:val="00992567"/>
    <w:rsid w:val="00993BAD"/>
    <w:rsid w:val="0099671F"/>
    <w:rsid w:val="00996965"/>
    <w:rsid w:val="009A0C70"/>
    <w:rsid w:val="009A1792"/>
    <w:rsid w:val="009A3364"/>
    <w:rsid w:val="009A42FB"/>
    <w:rsid w:val="009A474B"/>
    <w:rsid w:val="009A6327"/>
    <w:rsid w:val="009A6549"/>
    <w:rsid w:val="009B219C"/>
    <w:rsid w:val="009B43A9"/>
    <w:rsid w:val="009B4CF3"/>
    <w:rsid w:val="009C1180"/>
    <w:rsid w:val="009D0D35"/>
    <w:rsid w:val="009D105A"/>
    <w:rsid w:val="009D1BF4"/>
    <w:rsid w:val="009D22DA"/>
    <w:rsid w:val="009D30A7"/>
    <w:rsid w:val="009D615F"/>
    <w:rsid w:val="009D6851"/>
    <w:rsid w:val="009D6BC1"/>
    <w:rsid w:val="009E212A"/>
    <w:rsid w:val="009E2709"/>
    <w:rsid w:val="009E281F"/>
    <w:rsid w:val="009E35DC"/>
    <w:rsid w:val="009E6CCC"/>
    <w:rsid w:val="009F23B4"/>
    <w:rsid w:val="009F3E0B"/>
    <w:rsid w:val="009F6021"/>
    <w:rsid w:val="009F6FB4"/>
    <w:rsid w:val="00A01898"/>
    <w:rsid w:val="00A02926"/>
    <w:rsid w:val="00A040E0"/>
    <w:rsid w:val="00A0641D"/>
    <w:rsid w:val="00A10687"/>
    <w:rsid w:val="00A139B2"/>
    <w:rsid w:val="00A154C2"/>
    <w:rsid w:val="00A16A02"/>
    <w:rsid w:val="00A1770B"/>
    <w:rsid w:val="00A207F3"/>
    <w:rsid w:val="00A24C4D"/>
    <w:rsid w:val="00A27FD2"/>
    <w:rsid w:val="00A3000A"/>
    <w:rsid w:val="00A31FE0"/>
    <w:rsid w:val="00A3668F"/>
    <w:rsid w:val="00A3690A"/>
    <w:rsid w:val="00A3749C"/>
    <w:rsid w:val="00A377BE"/>
    <w:rsid w:val="00A42ACD"/>
    <w:rsid w:val="00A42B98"/>
    <w:rsid w:val="00A50482"/>
    <w:rsid w:val="00A52C16"/>
    <w:rsid w:val="00A555E5"/>
    <w:rsid w:val="00A55608"/>
    <w:rsid w:val="00A57FE3"/>
    <w:rsid w:val="00A63909"/>
    <w:rsid w:val="00A67EB2"/>
    <w:rsid w:val="00A70595"/>
    <w:rsid w:val="00A70BEE"/>
    <w:rsid w:val="00A71A7D"/>
    <w:rsid w:val="00A754E5"/>
    <w:rsid w:val="00A76868"/>
    <w:rsid w:val="00A77985"/>
    <w:rsid w:val="00A8283B"/>
    <w:rsid w:val="00A83231"/>
    <w:rsid w:val="00A8476A"/>
    <w:rsid w:val="00A96BCA"/>
    <w:rsid w:val="00AA3916"/>
    <w:rsid w:val="00AA3CA2"/>
    <w:rsid w:val="00AB0CA0"/>
    <w:rsid w:val="00AB1E05"/>
    <w:rsid w:val="00AB239A"/>
    <w:rsid w:val="00AC2ABB"/>
    <w:rsid w:val="00AC2E38"/>
    <w:rsid w:val="00AC54E5"/>
    <w:rsid w:val="00AD33E8"/>
    <w:rsid w:val="00AD41F4"/>
    <w:rsid w:val="00AD54BF"/>
    <w:rsid w:val="00AD695D"/>
    <w:rsid w:val="00AD6A9F"/>
    <w:rsid w:val="00AD722B"/>
    <w:rsid w:val="00AE20F3"/>
    <w:rsid w:val="00AE242A"/>
    <w:rsid w:val="00AE4863"/>
    <w:rsid w:val="00AE542D"/>
    <w:rsid w:val="00B02EF8"/>
    <w:rsid w:val="00B06815"/>
    <w:rsid w:val="00B1389B"/>
    <w:rsid w:val="00B13E91"/>
    <w:rsid w:val="00B234C4"/>
    <w:rsid w:val="00B26409"/>
    <w:rsid w:val="00B27F2D"/>
    <w:rsid w:val="00B37855"/>
    <w:rsid w:val="00B40EA0"/>
    <w:rsid w:val="00B44887"/>
    <w:rsid w:val="00B46A84"/>
    <w:rsid w:val="00B507D2"/>
    <w:rsid w:val="00B51217"/>
    <w:rsid w:val="00B53434"/>
    <w:rsid w:val="00B534F1"/>
    <w:rsid w:val="00B55492"/>
    <w:rsid w:val="00B5664F"/>
    <w:rsid w:val="00B60ADC"/>
    <w:rsid w:val="00B6474B"/>
    <w:rsid w:val="00B6574B"/>
    <w:rsid w:val="00B65B60"/>
    <w:rsid w:val="00B66921"/>
    <w:rsid w:val="00B67C5E"/>
    <w:rsid w:val="00B7034E"/>
    <w:rsid w:val="00B818B9"/>
    <w:rsid w:val="00B82493"/>
    <w:rsid w:val="00B8263F"/>
    <w:rsid w:val="00B863D9"/>
    <w:rsid w:val="00B87DD0"/>
    <w:rsid w:val="00B907F8"/>
    <w:rsid w:val="00B90DBB"/>
    <w:rsid w:val="00B91FD1"/>
    <w:rsid w:val="00B920A2"/>
    <w:rsid w:val="00B93F6C"/>
    <w:rsid w:val="00B95986"/>
    <w:rsid w:val="00B96629"/>
    <w:rsid w:val="00B97B9F"/>
    <w:rsid w:val="00BA0113"/>
    <w:rsid w:val="00BA06CE"/>
    <w:rsid w:val="00BA453F"/>
    <w:rsid w:val="00BA455D"/>
    <w:rsid w:val="00BA6542"/>
    <w:rsid w:val="00BA6B2E"/>
    <w:rsid w:val="00BB1654"/>
    <w:rsid w:val="00BB3B2B"/>
    <w:rsid w:val="00BB4569"/>
    <w:rsid w:val="00BB4A23"/>
    <w:rsid w:val="00BC1773"/>
    <w:rsid w:val="00BC47F5"/>
    <w:rsid w:val="00BC509F"/>
    <w:rsid w:val="00BD1340"/>
    <w:rsid w:val="00BD270C"/>
    <w:rsid w:val="00BD2876"/>
    <w:rsid w:val="00BD3BDD"/>
    <w:rsid w:val="00BD4502"/>
    <w:rsid w:val="00BD4E01"/>
    <w:rsid w:val="00BD71F5"/>
    <w:rsid w:val="00BD7AE3"/>
    <w:rsid w:val="00BE0515"/>
    <w:rsid w:val="00BE1A23"/>
    <w:rsid w:val="00BE1E02"/>
    <w:rsid w:val="00BE292F"/>
    <w:rsid w:val="00BF40A0"/>
    <w:rsid w:val="00BF4B70"/>
    <w:rsid w:val="00BF54AA"/>
    <w:rsid w:val="00BF5B79"/>
    <w:rsid w:val="00BF5D17"/>
    <w:rsid w:val="00BF6809"/>
    <w:rsid w:val="00C01860"/>
    <w:rsid w:val="00C0302F"/>
    <w:rsid w:val="00C0383C"/>
    <w:rsid w:val="00C04432"/>
    <w:rsid w:val="00C05234"/>
    <w:rsid w:val="00C06EC3"/>
    <w:rsid w:val="00C0738D"/>
    <w:rsid w:val="00C10250"/>
    <w:rsid w:val="00C12516"/>
    <w:rsid w:val="00C125C4"/>
    <w:rsid w:val="00C207BB"/>
    <w:rsid w:val="00C22B85"/>
    <w:rsid w:val="00C246C8"/>
    <w:rsid w:val="00C24FA4"/>
    <w:rsid w:val="00C259BD"/>
    <w:rsid w:val="00C311F3"/>
    <w:rsid w:val="00C341CB"/>
    <w:rsid w:val="00C37224"/>
    <w:rsid w:val="00C516A5"/>
    <w:rsid w:val="00C53793"/>
    <w:rsid w:val="00C6154F"/>
    <w:rsid w:val="00C64987"/>
    <w:rsid w:val="00C64B02"/>
    <w:rsid w:val="00C64B94"/>
    <w:rsid w:val="00C64E5C"/>
    <w:rsid w:val="00C66D3A"/>
    <w:rsid w:val="00C71E89"/>
    <w:rsid w:val="00C728CC"/>
    <w:rsid w:val="00C7742F"/>
    <w:rsid w:val="00C85584"/>
    <w:rsid w:val="00C87483"/>
    <w:rsid w:val="00C94CCF"/>
    <w:rsid w:val="00C953DE"/>
    <w:rsid w:val="00C9756C"/>
    <w:rsid w:val="00CA1E85"/>
    <w:rsid w:val="00CA4C3E"/>
    <w:rsid w:val="00CA69FD"/>
    <w:rsid w:val="00CB2920"/>
    <w:rsid w:val="00CC49CD"/>
    <w:rsid w:val="00CC7AB5"/>
    <w:rsid w:val="00CC7C21"/>
    <w:rsid w:val="00CD18F1"/>
    <w:rsid w:val="00CD2086"/>
    <w:rsid w:val="00CD3E2D"/>
    <w:rsid w:val="00CE188C"/>
    <w:rsid w:val="00CE1B75"/>
    <w:rsid w:val="00CE239C"/>
    <w:rsid w:val="00CE305A"/>
    <w:rsid w:val="00CE342A"/>
    <w:rsid w:val="00CE4380"/>
    <w:rsid w:val="00CE781B"/>
    <w:rsid w:val="00CF16DD"/>
    <w:rsid w:val="00CF6222"/>
    <w:rsid w:val="00D0230D"/>
    <w:rsid w:val="00D06D03"/>
    <w:rsid w:val="00D079BC"/>
    <w:rsid w:val="00D07EC9"/>
    <w:rsid w:val="00D11F24"/>
    <w:rsid w:val="00D14927"/>
    <w:rsid w:val="00D16378"/>
    <w:rsid w:val="00D177F5"/>
    <w:rsid w:val="00D22387"/>
    <w:rsid w:val="00D235DC"/>
    <w:rsid w:val="00D238F1"/>
    <w:rsid w:val="00D241B9"/>
    <w:rsid w:val="00D25C7C"/>
    <w:rsid w:val="00D33144"/>
    <w:rsid w:val="00D33291"/>
    <w:rsid w:val="00D34223"/>
    <w:rsid w:val="00D35DD9"/>
    <w:rsid w:val="00D37661"/>
    <w:rsid w:val="00D37DAF"/>
    <w:rsid w:val="00D4018E"/>
    <w:rsid w:val="00D46B36"/>
    <w:rsid w:val="00D51E55"/>
    <w:rsid w:val="00D53418"/>
    <w:rsid w:val="00D570D7"/>
    <w:rsid w:val="00D600D9"/>
    <w:rsid w:val="00D60455"/>
    <w:rsid w:val="00D6165D"/>
    <w:rsid w:val="00D651F5"/>
    <w:rsid w:val="00D65C8C"/>
    <w:rsid w:val="00D7553B"/>
    <w:rsid w:val="00D803C0"/>
    <w:rsid w:val="00D8126B"/>
    <w:rsid w:val="00D95065"/>
    <w:rsid w:val="00D95767"/>
    <w:rsid w:val="00DA1FC0"/>
    <w:rsid w:val="00DA25DF"/>
    <w:rsid w:val="00DA3B9D"/>
    <w:rsid w:val="00DA5C0C"/>
    <w:rsid w:val="00DA61F1"/>
    <w:rsid w:val="00DA71E1"/>
    <w:rsid w:val="00DB3B37"/>
    <w:rsid w:val="00DB44EC"/>
    <w:rsid w:val="00DB64CA"/>
    <w:rsid w:val="00DC1D9E"/>
    <w:rsid w:val="00DC2918"/>
    <w:rsid w:val="00DD1256"/>
    <w:rsid w:val="00DD1A5B"/>
    <w:rsid w:val="00DD3153"/>
    <w:rsid w:val="00DD5200"/>
    <w:rsid w:val="00DD5D10"/>
    <w:rsid w:val="00DD67CB"/>
    <w:rsid w:val="00DD6CB1"/>
    <w:rsid w:val="00DE17ED"/>
    <w:rsid w:val="00DE23C6"/>
    <w:rsid w:val="00DE412D"/>
    <w:rsid w:val="00DE426D"/>
    <w:rsid w:val="00DE7239"/>
    <w:rsid w:val="00DE7AE3"/>
    <w:rsid w:val="00DF218C"/>
    <w:rsid w:val="00DF2E57"/>
    <w:rsid w:val="00DF50B1"/>
    <w:rsid w:val="00DF549A"/>
    <w:rsid w:val="00E00B4D"/>
    <w:rsid w:val="00E0453A"/>
    <w:rsid w:val="00E07D8D"/>
    <w:rsid w:val="00E10C16"/>
    <w:rsid w:val="00E124E9"/>
    <w:rsid w:val="00E15123"/>
    <w:rsid w:val="00E176D4"/>
    <w:rsid w:val="00E201A3"/>
    <w:rsid w:val="00E31223"/>
    <w:rsid w:val="00E353E6"/>
    <w:rsid w:val="00E358B6"/>
    <w:rsid w:val="00E37CD7"/>
    <w:rsid w:val="00E403BE"/>
    <w:rsid w:val="00E40676"/>
    <w:rsid w:val="00E406D7"/>
    <w:rsid w:val="00E43ACC"/>
    <w:rsid w:val="00E45644"/>
    <w:rsid w:val="00E474B3"/>
    <w:rsid w:val="00E50670"/>
    <w:rsid w:val="00E527A2"/>
    <w:rsid w:val="00E538E9"/>
    <w:rsid w:val="00E54716"/>
    <w:rsid w:val="00E56258"/>
    <w:rsid w:val="00E57B19"/>
    <w:rsid w:val="00E57C00"/>
    <w:rsid w:val="00E62545"/>
    <w:rsid w:val="00E66AC9"/>
    <w:rsid w:val="00E71111"/>
    <w:rsid w:val="00E719DE"/>
    <w:rsid w:val="00E71B57"/>
    <w:rsid w:val="00E734F5"/>
    <w:rsid w:val="00E774E0"/>
    <w:rsid w:val="00E80130"/>
    <w:rsid w:val="00E81179"/>
    <w:rsid w:val="00E846D8"/>
    <w:rsid w:val="00E854EA"/>
    <w:rsid w:val="00E92182"/>
    <w:rsid w:val="00E92CDD"/>
    <w:rsid w:val="00E931D1"/>
    <w:rsid w:val="00E94B32"/>
    <w:rsid w:val="00E97760"/>
    <w:rsid w:val="00EA1814"/>
    <w:rsid w:val="00EA305D"/>
    <w:rsid w:val="00EA4C9B"/>
    <w:rsid w:val="00EA5177"/>
    <w:rsid w:val="00EA5AC2"/>
    <w:rsid w:val="00EB3E5C"/>
    <w:rsid w:val="00EB4151"/>
    <w:rsid w:val="00EB5B55"/>
    <w:rsid w:val="00EB77B1"/>
    <w:rsid w:val="00EB7B30"/>
    <w:rsid w:val="00EC0077"/>
    <w:rsid w:val="00EC6B8D"/>
    <w:rsid w:val="00ED01D7"/>
    <w:rsid w:val="00ED5368"/>
    <w:rsid w:val="00ED75E2"/>
    <w:rsid w:val="00EE42D4"/>
    <w:rsid w:val="00EE5717"/>
    <w:rsid w:val="00EE5B02"/>
    <w:rsid w:val="00EF0E3A"/>
    <w:rsid w:val="00EF48C6"/>
    <w:rsid w:val="00EF65B1"/>
    <w:rsid w:val="00F01448"/>
    <w:rsid w:val="00F01463"/>
    <w:rsid w:val="00F01E40"/>
    <w:rsid w:val="00F02D96"/>
    <w:rsid w:val="00F051FF"/>
    <w:rsid w:val="00F05707"/>
    <w:rsid w:val="00F06061"/>
    <w:rsid w:val="00F07905"/>
    <w:rsid w:val="00F26CEB"/>
    <w:rsid w:val="00F27246"/>
    <w:rsid w:val="00F34A05"/>
    <w:rsid w:val="00F36314"/>
    <w:rsid w:val="00F36AC2"/>
    <w:rsid w:val="00F437F0"/>
    <w:rsid w:val="00F44901"/>
    <w:rsid w:val="00F53635"/>
    <w:rsid w:val="00F54A80"/>
    <w:rsid w:val="00F555FF"/>
    <w:rsid w:val="00F5738A"/>
    <w:rsid w:val="00F609F3"/>
    <w:rsid w:val="00F61B37"/>
    <w:rsid w:val="00F7101F"/>
    <w:rsid w:val="00F72040"/>
    <w:rsid w:val="00F866EC"/>
    <w:rsid w:val="00F90A33"/>
    <w:rsid w:val="00F90BA5"/>
    <w:rsid w:val="00F91BA8"/>
    <w:rsid w:val="00F92D40"/>
    <w:rsid w:val="00F971A0"/>
    <w:rsid w:val="00FA0B85"/>
    <w:rsid w:val="00FB1E3D"/>
    <w:rsid w:val="00FB4AF8"/>
    <w:rsid w:val="00FB6E27"/>
    <w:rsid w:val="00FC083A"/>
    <w:rsid w:val="00FC45F0"/>
    <w:rsid w:val="00FC5F6F"/>
    <w:rsid w:val="00FD23BC"/>
    <w:rsid w:val="00FE10CF"/>
    <w:rsid w:val="00FE3FB0"/>
    <w:rsid w:val="00FE42E0"/>
    <w:rsid w:val="00FE73ED"/>
    <w:rsid w:val="00FF0B71"/>
    <w:rsid w:val="00FF0E40"/>
    <w:rsid w:val="00FF1383"/>
    <w:rsid w:val="00FF1E89"/>
    <w:rsid w:val="00FF3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F95C58"/>
  <w15:chartTrackingRefBased/>
  <w15:docId w15:val="{361DC1EC-774D-493D-AB19-4AD54243E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03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7B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7BC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3</Words>
  <Characters>2016</Characters>
  <Application>Microsoft Office Word</Application>
  <DocSecurity>4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Nash</dc:creator>
  <cp:keywords/>
  <dc:description/>
  <cp:lastModifiedBy>Scott Nash</cp:lastModifiedBy>
  <cp:revision>2</cp:revision>
  <cp:lastPrinted>2018-02-02T18:29:00Z</cp:lastPrinted>
  <dcterms:created xsi:type="dcterms:W3CDTF">2018-02-02T19:52:00Z</dcterms:created>
  <dcterms:modified xsi:type="dcterms:W3CDTF">2018-02-02T19:52:00Z</dcterms:modified>
</cp:coreProperties>
</file>